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D3B26" w14:textId="4D991905" w:rsidR="002C4B82" w:rsidRDefault="4C5F8E90" w:rsidP="4C5F8E90">
      <w:pPr>
        <w:spacing w:line="480" w:lineRule="auto"/>
        <w:jc w:val="both"/>
        <w:rPr>
          <w:rFonts w:ascii="Times New Roman" w:eastAsia="Times New Roman" w:hAnsi="Times New Roman" w:cs="Times New Roman"/>
          <w:sz w:val="24"/>
          <w:szCs w:val="24"/>
          <w:lang w:val="en-US"/>
        </w:rPr>
      </w:pPr>
      <w:r w:rsidRPr="4C5F8E90">
        <w:rPr>
          <w:rFonts w:ascii="Times New Roman" w:eastAsia="Times New Roman" w:hAnsi="Times New Roman" w:cs="Times New Roman"/>
          <w:sz w:val="24"/>
          <w:szCs w:val="24"/>
          <w:lang w:val="en-US"/>
        </w:rPr>
        <w:t>The Time Stratified Matrix was constructed considering the known landscape evolution of the Neotropical region. The region underwent many transformations over the million years of the evolution of the genus</w:t>
      </w:r>
      <w:r w:rsidRPr="4C5F8E90">
        <w:rPr>
          <w:rFonts w:ascii="Times New Roman" w:eastAsia="Times New Roman" w:hAnsi="Times New Roman" w:cs="Times New Roman"/>
          <w:i/>
          <w:iCs/>
          <w:sz w:val="24"/>
          <w:szCs w:val="24"/>
          <w:lang w:val="en-US"/>
        </w:rPr>
        <w:t xml:space="preserve"> Bothrops</w:t>
      </w:r>
      <w:r w:rsidRPr="4C5F8E90">
        <w:rPr>
          <w:rFonts w:ascii="Times New Roman" w:eastAsia="Times New Roman" w:hAnsi="Times New Roman" w:cs="Times New Roman"/>
          <w:sz w:val="24"/>
          <w:szCs w:val="24"/>
          <w:lang w:val="en-US"/>
        </w:rPr>
        <w:t>. These transformations may have interfered in the dispersal rates between the geographical domains explored in our study. The Time Stratified Matrix is a matrix with arbitrary numbers that multiply dispersal probabilities between two regions according to the known landscape evolution, where 1 means total possibility of dispersal between two areas, and 0 means no possibility at all.  We divided our matrix into four time slices: the first corresponding to the time frame between the present and 2.5 million years ago (mya); the second between 2.5 and 7 mya; the third between 7 and 9.5 mya; and the fourth between 9.5 and 14 mya.</w:t>
      </w:r>
    </w:p>
    <w:p w14:paraId="5402D0FC" w14:textId="76CE8ED9" w:rsidR="002C4B82" w:rsidRPr="00332474" w:rsidRDefault="002C4B82" w:rsidP="007D18B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The first division extends from the present to the beginning of the Pleistocene period (present – 2.5 mya). The Pleistocene period is very important for the Neotropical region as it was during this period that many climatic fluctuations occurred, allowing forest expansions </w:t>
      </w:r>
      <w:r>
        <w:rPr>
          <w:rFonts w:ascii="Times New Roman" w:eastAsia="Times New Roman" w:hAnsi="Times New Roman" w:cs="Times New Roman"/>
          <w:sz w:val="24"/>
          <w:szCs w:val="24"/>
          <w:lang w:val="en-US"/>
        </w:rPr>
        <w:fldChar w:fldCharType="begin" w:fldLock="1"/>
      </w:r>
      <w:r w:rsidR="00DF79B5">
        <w:rPr>
          <w:rFonts w:ascii="Times New Roman" w:eastAsia="Times New Roman" w:hAnsi="Times New Roman" w:cs="Times New Roman"/>
          <w:sz w:val="24"/>
          <w:szCs w:val="24"/>
          <w:lang w:val="en-US"/>
        </w:rPr>
        <w:instrText>ADDIN CSL_CITATION {"citationItems":[{"id":"ITEM-1","itemData":{"DOI":"10.1002/jqs.876","ISBN":"0267-8179","ISSN":"02678179","abstract":"Several geomorphic features and palaeobiotic remains in now semi-arid northeastern Brazil indicate major palaeoenvironmental changes during past periods of increased rainfall. 230Th mass spectrometric ages of speleothems and travertines have allowed the determination of the timing and duration of wetter than present conditions. The data demonstrate that wet events have occurred throughout much of the Pleistocene, present dry conditions having been established at the end of the Younger Dryas. A markedly different fauna comprising megafaunal elements not adapted to the present low arboreal scrubland caatinga vegetation existed in the area. Palaeobotanical remains embedded in travertine indicate forested vegetation at these wetter intervals, suggesting that the caatinga was then replaced or mixed with a semi-deciduous forest. Due to the abundance of travertine sites containing fossil botanical remains in northeastern Brazil, it is believed that forest expansion occurred over large areas of the now semi-arid zone, showing that the long hypothesised forested links between biodiversity-rich Amazon and Atlantic rainforests may indeed have existed during these moister phases.","author":[{"dropping-particle":"","family":"Auler","given":"Augusto S.","non-dropping-particle":"","parse-names":false,"suffix":""},{"dropping-particle":"","family":"Wang","given":"Xianfeng","non-dropping-particle":"","parse-names":false,"suffix":""},{"dropping-particle":"","family":"Edwards","given":"R. Lawrence","non-dropping-particle":"","parse-names":false,"suffix":""},{"dropping-particle":"","family":"Cheng","given":"Hai","non-dropping-particle":"","parse-names":false,"suffix":""},{"dropping-particle":"","family":"Cristalli","given":"Patrícia S.","non-dropping-particle":"","parse-names":false,"suffix":""},{"dropping-particle":"","family":"Smart","given":"Peter L.","non-dropping-particle":"","parse-names":false,"suffix":""},{"dropping-particle":"","family":"Richards","given":"David A.","non-dropping-particle":"","parse-names":false,"suffix":""}],"container-title":"Journal of Quaternary Science","id":"ITEM-1","issue":"7","issued":{"date-parts":[["2004"]]},"page":"693-701","title":"Quarternary ecological and geomorphic changes associated with rainfall events in presently semi-arid northeastern Brazil","type":"article-journal","volume":"19"},"uris":["http://www.mendeley.com/documents/?uuid=931f947b-fb3c-4ac7-8b59-d694cd20b735"]},{"id":"ITEM-2","itemData":{"DOI":"10.1038/nature03067","ISBN":"0028-0836","ISSN":"00280836","PMID":"15592409","abstract":"The tropics are the main source of the atmosphere's sensible and latent heat, and water vapour, and are therefore important for reconstructions of past climate. But long, accurately dated records of southern tropical palaeoclimate, which would allow the establishment of climatic connections to distant regions, have not been available. Here we present a 210,000-year (210-kyr) record of wet periods in tropical northeastern Brazil--a region that is currently semi-arid. The record is obtained from speleothems and travertine deposits that are accurately dated using the U/Th method. We find wet periods that are synchronous with periods of weak East Asian summer monsoons, cold periods in Greenland, Heinrich events in the North Atlantic and periods of decreased river runoff to the Cariaco basin. We infer that the wet periods may be explained with a southward displacement of the Intertropical Convergence Zone. This widespread synchroneity of climate anomalies suggests a relatively rapid global reorganization of the ocean-atmosphere system. We conclude that the wet periods probably affected rainforest distribution, as plant fossils show that forest expansion occurred during these intermittent wet intervals, and opened a forest corridor between the Amazonian and Atlantic rainforests.","author":[{"dropping-particle":"","family":"Wang","given":"Xianfeng","non-dropping-particle":"","parse-names":false,"suffix":""},{"dropping-particle":"","family":"Auler","given":"Augusto S.","non-dropping-particle":"","parse-names":false,"suffix":""},{"dropping-particle":"","family":"Edwards","given":"Lawrence L.","non-dropping-particle":"","parse-names":false,"suffix":""},{"dropping-particle":"","family":"Cheng","given":"Hai","non-dropping-particle":"","parse-names":false,"suffix":""},{"dropping-particle":"","family":"Cristalli","given":"Patricia S.","non-dropping-particle":"","parse-names":false,"suffix":""},{"dropping-particle":"","family":"Smart","given":"Peter L.","non-dropping-particle":"","parse-names":false,"suffix":""},{"dropping-particle":"","family":"Richards","given":"David A.","non-dropping-particle":"","parse-names":false,"suffix":""},{"dropping-particle":"","family":"Shen","given":"Chuan Chou","non-dropping-particle":"","parse-names":false,"suffix":""}],"container-title":"Nature","id":"ITEM-2","issue":"7018","issued":{"date-parts":[["2004"]]},"page":"740-743","title":"Wet periods in northeastern Brazil over the past 210 kyr linked to distant climate anomalies","type":"article-journal","volume":"432"},"uris":["http://www.mendeley.com/documents/?uuid=31c3cb3e-746c-4221-a792-3014dec92028"]},{"id":"ITEM-3","itemData":{"DOI":"10.1016/S0031-0182(99)00061-9","ISBN":"0031-0182","ISSN":"00310182","PMID":"1526","abstract":"Palynological studies of a peat-bog sequence, with a basal date of 10,990±80 yr B.P., provide a history of vegetational and climatic changes in the Icatu River Valley located inside a large system of stabilized sand dunes at the middle Sao Francisco River at 10°24'S, 43°13'W in northeastern Brazil. The present day vegetation of the valley is 'vereda' a Mauritia vinifera palm swamp forest bordered by a narrow strip of semi-deciduous tropical forest. The adjacent dunes are stabilized by arboreal caatinga and cerrado vegetation in some areas. The palynological profile of the Saquinho locality within this valley was divided into five pollen zones: Zone SA1 (10,990-10,540 yr B.P.) contains pollen of taxa found in present Amazonian and Atlantic forests, as well as from montane taxa, thus suggesting very humid climatic conditions synchronous with more reduced temperatures. Zone SA2 (10,540-6790 yr B.P.) has pollen spectra from a vegetation type dominated by Mauritia, suggesting progressive warming and high humidity levels. The period between 8920 and 8910 yr B.P. has rapid sedimentation rate, few thermoluminescence (TL) dates, pronounced increase of Mauritia and Ilex pollen suggesting a very moist climate. From 8910 to 6790 yr B.P. there is a progressive decline in forest taxa and a gradual increase of caatinga and cerrado taxa on the landscape. Zone SA3 (6790-ca. 6230 yr B.P.) does not contain palynomorphs, possibly indicating semi-arid conditions. Zone SA4 (ca. 6230-ca. 4535 yr B.P.) marks the return of mosaic vegetation composed of gallery forest, cerrado and caatinga taxa indicating moister climatic conditions. A marked decline in moisture levels characterizes the period between 4240 yr B.P. and Present, as suggested by an increase in caatinga and cerrado species and a decline in gallery forest taxa. Zone SA5 (ca. 4535 yr B.P.-Present) establishes the present vegetational and climatic pattern of the Icatu River Valley.","author":[{"dropping-particle":"","family":"Oliveira","given":"Paulo E.","non-dropping-particle":"","parse-names":false,"suffix":""},{"dropping-particle":"","family":"Barreto","given":"Alcina Magnólia Franca","non-dropping-particle":"","parse-names":false,"suffix":""},{"dropping-particle":"","family":"Suguio","given":"Kenitiro","non-dropping-particle":"","parse-names":false,"suffix":""}],"container-title":"Palaeogeography, Palaeoclimatology, Palaeoecology","id":"ITEM-3","issue":"3-4","issued":{"date-parts":[["1999"]]},"page":"319-337","title":"Late Pleistocene/Holocene climatic and vegetational history of the Brazilian caatinga: The fossil dunes of the middle Sao Francisco River","type":"article-journal","volume":"152"},"uris":["http://www.mendeley.com/documents/?uuid=9db73b5d-e120-427b-b132-48f6fab4517a"]}],"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sz w:val="24"/>
          <w:szCs w:val="24"/>
          <w:lang w:val="en-US"/>
        </w:rPr>
        <w:fldChar w:fldCharType="separate"/>
      </w:r>
      <w:r w:rsidR="00DF79B5" w:rsidRPr="00DF79B5">
        <w:rPr>
          <w:rFonts w:ascii="Times New Roman" w:eastAsia="Times New Roman" w:hAnsi="Times New Roman" w:cs="Times New Roman"/>
          <w:noProof/>
          <w:sz w:val="24"/>
          <w:szCs w:val="24"/>
          <w:lang w:val="en-US"/>
        </w:rPr>
        <w:t>[1–3]</w:t>
      </w:r>
      <w:r>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which formed corridors connecting both the Atlantic and the Amazon rainforests </w:t>
      </w:r>
      <w:r>
        <w:rPr>
          <w:rFonts w:ascii="Times New Roman" w:eastAsia="Times New Roman" w:hAnsi="Times New Roman" w:cs="Times New Roman"/>
          <w:sz w:val="24"/>
          <w:szCs w:val="24"/>
          <w:lang w:val="en-US"/>
        </w:rPr>
        <w:fldChar w:fldCharType="begin" w:fldLock="1"/>
      </w:r>
      <w:r w:rsidR="00DF79B5">
        <w:rPr>
          <w:rFonts w:ascii="Times New Roman" w:eastAsia="Times New Roman" w:hAnsi="Times New Roman" w:cs="Times New Roman"/>
          <w:sz w:val="24"/>
          <w:szCs w:val="24"/>
          <w:lang w:val="en-US"/>
        </w:rPr>
        <w:instrText>ADDIN CSL_CITATION {"citationItems":[{"id":"ITEM-1","itemData":{"DOI":"10.1046/j.1365-2699.2003.00792.x","ISBN":"0305-0270","ISSN":"03050270","abstract":"Aim: To examine how the genetic diversity of selected taxa of forest-dwelling small mammals is distributed between and within the major rain forest domains of Amazonia and Atlantic Forest and the intervening interior forests of Brazil, as inferred by the relationships between gene genealogies and geography. I also addressed the historical importance of the central Brazilian forests in connecting Amazon and Atlantic Forest populations of rodents and marsupials. Methods: I evaluated variation in the mitochondrial cytochrome b gene to estimate the levels of sequence divergence between those taxa occurring throughout the Amazon, Atlantic Forest, and forests in the Cerrado and Caatinga regions. I inferred the hierarchical relationships between haplotypes, populations and formal taxa using the cladistic approach of maximum parsimony. I compared areas and the clades identified by superimposing cladograms on the geographical distribution of samples. The degree of concordance both in phylogeny and the depth of the nodes in these phylogenies, in addition to patterns of geographical distribution of clades, permitted me to make inferences on how, when and where the taxa differentiated. Results: Sequence similarity is often greater between samples from the Atlantic Forest and either Amazon or central Brazilian forests than it is within each of the two rain forest domains. The Atlantic Forest clades are either not reciprocally monophyletic or are the sister group to all the other clades. There is some indication of northern and southern components in the Atlantic Forest. Given the geographical distribution of clades and the relatively deep levels of divergence, the central Brazilian area does not behave as a separate region but is complementary to either Amazon or Atlantic Forest. Patterns of area relationships differ across taxa, suggesting that different processes and ⁄ or historic events affected the diversification within each lineage. Main conclusions: The Amazon and the Atlantic forests are not exclusive in terms of their small mammal faunas; both overlap broadly with taxa occurring in gallery forests and dry forests in central Brazil. Central Brazilian forests are an integral part of the evolutionary scenario of lowland small mammals, playing an important role as present and past habitats for rain forest species. Therefore, representatives from this area should always be included in analyses of the evolutionary history of lowland rain forest faunas. The incong…","author":[{"dropping-particle":"","family":"Costa","given":"Leonora P.","non-dropping-particle":"","parse-names":false,"suffix":""}],"container-title":"Journal of Biogeography","id":"ITEM-1","issued":{"date-parts":[["2003"]]},"page":"71-86","title":"The historical bridge between the Amazon and the forest of brazil a study of molecular phylogeography with small mammals","type":"article-journal","volume":"30"},"uris":["http://www.mendeley.com/documents/?uuid=b07bf262-3a6c-48c4-902f-02a8f41f62ab"]},{"id":"ITEM-2","itemData":{"DOI":"10.1016/S0031-0182(99)00061-9","ISBN":"0031-0182","ISSN":"00310182","PMID":"1526","abstract":"Palynological studies of a peat-bog sequence, with a basal date of 10,990±80 yr B.P., provide a history of vegetational and climatic changes in the Icatu River Valley located inside a large system of stabilized sand dunes at the middle Sao Francisco River at 10°24'S, 43°13'W in northeastern Brazil. The present day vegetation of the valley is 'vereda' a Mauritia vinifera palm swamp forest bordered by a narrow strip of semi-deciduous tropical forest. The adjacent dunes are stabilized by arboreal caatinga and cerrado vegetation in some areas. The palynological profile of the Saquinho locality within this valley was divided into five pollen zones: Zone SA1 (10,990-10,540 yr B.P.) contains pollen of taxa found in present Amazonian and Atlantic forests, as well as from montane taxa, thus suggesting very humid climatic conditions synchronous with more reduced temperatures. Zone SA2 (10,540-6790 yr B.P.) has pollen spectra from a vegetation type dominated by Mauritia, suggesting progressive warming and high humidity levels. The period between 8920 and 8910 yr B.P. has rapid sedimentation rate, few thermoluminescence (TL) dates, pronounced increase of Mauritia and Ilex pollen suggesting a very moist climate. From 8910 to 6790 yr B.P. there is a progressive decline in forest taxa and a gradual increase of caatinga and cerrado taxa on the landscape. Zone SA3 (6790-ca. 6230 yr B.P.) does not contain palynomorphs, possibly indicating semi-arid conditions. Zone SA4 (ca. 6230-ca. 4535 yr B.P.) marks the return of mosaic vegetation composed of gallery forest, cerrado and caatinga taxa indicating moister climatic conditions. A marked decline in moisture levels characterizes the period between 4240 yr B.P. and Present, as suggested by an increase in caatinga and cerrado species and a decline in gallery forest taxa. Zone SA5 (ca. 4535 yr B.P.-Present) establishes the present vegetational and climatic pattern of the Icatu River Valley.","author":[{"dropping-particle":"","family":"Oliveira","given":"Paulo E.","non-dropping-particle":"","parse-names":false,"suffix":""},{"dropping-particle":"","family":"Barreto","given":"Alcina Magnólia Franca","non-dropping-particle":"","parse-names":false,"suffix":""},{"dropping-particle":"","family":"Suguio","given":"Kenitiro","non-dropping-particle":"","parse-names":false,"suffix":""}],"container-title":"Palaeogeography, Palaeoclimatology, Palaeoecology","id":"ITEM-2","issue":"3-4","issued":{"date-parts":[["1999"]]},"page":"319-337","title":"Late Pleistocene/Holocene climatic and vegetational history of the Brazilian caatinga: The fossil dunes of the middle Sao Francisco River","type":"article-journal","volume":"152"},"uris":["http://www.mendeley.com/documents/?uuid=9db73b5d-e120-427b-b132-48f6fab4517a"]},{"id":"ITEM-3","itemData":{"DOI":"10.1007/s10336-012-0866-7","ISSN":"00218375","abstract":"There is much evidence to support past contact between the Atlantic and the Amazon forests through the South American dry vegetation diagonal, but the spatiotemporal dynamics of this contact still need to be investigated to allow a better understanding of its biogeographic implications for birds. Here, we combined phylogenetic data with distributional data using a supermatrix approach in order to depict the historical connection dynamics between these biomes for New World suboscines. We examined the variation in divergence time and then compared the spatial distributions of taxon pairs representing old and recent divergences. Our results pointed to two distinct spatiotemporal pathways connecting the Atlantic and the Amazonian forests in the past: (1) old connections (middle to late Miocene) through the current southern Cerrado and Mato Grosso and the transition towards the Chaco and palm savannas of Bolivia and Paraguay; (2) young connections (Pliocene to Pleistocene) that possibly occurred through the Cerrado and Caatinga in northeastern Brazil. We suggest that the main events that played important roles in these connections were geotectonic events during the late Tertiary associated with the uplift of the Andes (old connections) and Quaternary climate changes that promoted the expansion of gallery forest through the Cerrado and Caatinga in northeastern Brazil (young connections). Our results provide the first general temporal and spatial model of how the Atlantic and Amazonian forests were connected in the past, which was derived using bird data. © 2012 Dt. Ornithologen-Gesellschaft e.V.","author":[{"dropping-particle":"","family":"Batalha-Filho","given":"Henrique","non-dropping-particle":"","parse-names":false,"suffix":""},{"dropping-particle":"","family":"Fjeldså","given":"Jon","non-dropping-particle":"","parse-names":false,"suffix":""},{"dropping-particle":"","family":"Fabre","given":"Pierre Henri","non-dropping-particle":"","parse-names":false,"suffix":""},{"dropping-particle":"","family":"Miyaki","given":"Cristina Yumi","non-dropping-particle":"","parse-names":false,"suffix":""}],"container-title":"Journal of Ornithology","id":"ITEM-3","issue":"1","issued":{"date-parts":[["2013"]]},"page":"41-50","title":"Connections between the Atlantic and the Amazonian forest avifaunas represent distinct historical events","type":"article-journal","volume":"154"},"uris":["http://www.mendeley.com/documents/?uuid=9469b383-a022-40b4-95e8-a69dff1d5e90"]},{"id":"ITEM-4","itemData":{"DOI":"10.1111/j.1365-2699.2007.01707.x","ISBN":"03050270","ISSN":"03050270","abstract":"http://dx.doi.org/10.1111/j.1365-2699.2007.01707.x","author":[{"dropping-particle":"","family":"Quijada-Mascareñas","given":"J. A.","non-dropping-particle":"","parse-names":false,"suffix":""},{"dropping-particle":"","family":"Ferguson","given":"Julia E.","non-dropping-particle":"","parse-names":false,"suffix":""},{"dropping-particle":"","family":"Pook","given":"Catharine E.","non-dropping-particle":"","parse-names":false,"suffix":""},{"dropping-particle":"","family":"Salomão","given":"Maria Da Graça","non-dropping-particle":"","parse-names":false,"suffix":""},{"dropping-particle":"","family":"Thorpe","given":"Roger S.","non-dropping-particle":"","parse-names":false,"suffix":""},{"dropping-particle":"","family":"Wüster","given":"Wolfgang","non-dropping-particle":"","parse-names":false,"suffix":""}],"container-title":"Journal of Biogeography","id":"ITEM-4","issue":"8","issued":{"date-parts":[["2007"]]},"page":"1296-1312","title":"Phylogeographic patterns of trans-Amazonian vicariants and Amazonian biogeography: The Neotropical rattlesnake (Crotalus durissus complex) as an example","type":"article-journal","volume":"34"},"uris":["http://www.mendeley.com/documents/?uuid=ddfe1a19-d312-4503-ac3b-596cc71cccd9"]}],"mendeley":{"formattedCitation":"[3–6]","plainTextFormattedCitation":"[3–6]","previouslyFormattedCitation":"[3–6]"},"properties":{"noteIndex":0},"schema":"https://github.com/citation-style-language/schema/raw/master/csl-citation.json"}</w:instrText>
      </w:r>
      <w:r>
        <w:rPr>
          <w:rFonts w:ascii="Times New Roman" w:eastAsia="Times New Roman" w:hAnsi="Times New Roman" w:cs="Times New Roman"/>
          <w:sz w:val="24"/>
          <w:szCs w:val="24"/>
          <w:lang w:val="en-US"/>
        </w:rPr>
        <w:fldChar w:fldCharType="separate"/>
      </w:r>
      <w:r w:rsidR="00DF79B5" w:rsidRPr="00DF79B5">
        <w:rPr>
          <w:rFonts w:ascii="Times New Roman" w:eastAsia="Times New Roman" w:hAnsi="Times New Roman" w:cs="Times New Roman"/>
          <w:noProof/>
          <w:sz w:val="24"/>
          <w:szCs w:val="24"/>
        </w:rPr>
        <w:t>[3–6]</w:t>
      </w:r>
      <w:r>
        <w:rPr>
          <w:rFonts w:ascii="Times New Roman" w:eastAsia="Times New Roman" w:hAnsi="Times New Roman" w:cs="Times New Roman"/>
          <w:sz w:val="24"/>
          <w:szCs w:val="24"/>
          <w:lang w:val="en-US"/>
        </w:rPr>
        <w:fldChar w:fldCharType="end"/>
      </w:r>
      <w:r w:rsidRPr="00332474">
        <w:rPr>
          <w:rFonts w:ascii="Times New Roman" w:eastAsia="Times New Roman" w:hAnsi="Times New Roman" w:cs="Times New Roman"/>
          <w:sz w:val="24"/>
          <w:szCs w:val="24"/>
        </w:rPr>
        <w:t>.</w:t>
      </w:r>
    </w:p>
    <w:p w14:paraId="0B182586" w14:textId="54812405" w:rsidR="002C4B82" w:rsidRDefault="002C4B82" w:rsidP="007D18B5">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econd division extends from the beginning of the Pleistocene period to the end of the Acre system (2.5 – 7 mya). In this timeframe, the open diagonal of dry landscapes of the Neotropical region was generated, as the Andes reached their greatest height </w:t>
      </w:r>
      <w:r>
        <w:rPr>
          <w:rFonts w:ascii="Times New Roman" w:eastAsia="Times New Roman" w:hAnsi="Times New Roman" w:cs="Times New Roman"/>
          <w:sz w:val="24"/>
          <w:szCs w:val="24"/>
          <w:lang w:val="en-US"/>
        </w:rPr>
        <w:fldChar w:fldCharType="begin" w:fldLock="1"/>
      </w:r>
      <w:r w:rsidR="00DF79B5">
        <w:rPr>
          <w:rFonts w:ascii="Times New Roman" w:eastAsia="Times New Roman" w:hAnsi="Times New Roman" w:cs="Times New Roman"/>
          <w:sz w:val="24"/>
          <w:szCs w:val="24"/>
          <w:lang w:val="en-US"/>
        </w:rPr>
        <w:instrText>ADDIN CSL_CITATION {"citationItems":[{"id":"ITEM-1","itemData":{"DOI":"10.1016/j.ympev.2011.06.001","ISBN":"1055-7903","ISSN":"10557903","PMID":"21689768","abstract":"The uplift of the Andes was a major factor for plant diversification in South America and had significant effects on the climatic patterns at the continental scale. It was crucial for the formation of the arid environments in south-eastern and western South America. However, both the timing of the major stages of the Andean uplift and the onset of aridity in western South America remain controversial. In this paper we examine the hypothesis that the Andean South American groups of Heliotropium originated and diversified in response to Andean orogeny during the late Miocene and a the subsequent development of aridity. To this end, we estimate divergence times and likely biogeographical origins of the major clades in the phylogeny of Heliotropium, using both Bayesian and likelihood methods. Divergence times of all Andean clades in Heliotropium are estimated to be of late Miocene or Pliocene ages. At least three independent Andean diversification events can be recognized within Heliotropium. Timing of the diversification in the Andean lineages Heliotropium sects.Heliothamnus, Cochranea, Heliotrophytum, Hypsogenia, Plagiomeris, Platygyne clearly correspond to a rapid, late Miocene uplift of the Andes and a Pliocene development of arid environments in South America. ?? 2011 Elsevier Inc.","author":[{"dropping-particle":"","family":"Luebert","given":"Federico","non-dropping-particle":"","parse-names":false,"suffix":""},{"dropping-particle":"","family":"Hilger","given":"Hartmut H.","non-dropping-particle":"","parse-names":false,"suffix":""},{"dropping-particle":"","family":"Weigend","given":"Maximilian","non-dropping-particle":"","parse-names":false,"suffix":""}],"container-title":"Molecular Phylogenetics and Evolution","id":"ITEM-1","issue":"1","issued":{"date-parts":[["2011"]]},"page":"90-102","title":"Diversification in the Andes: Age and origins of South American Heliotropium lineages (Heliotropiaceae, Boraginales)","type":"article-journal","volume":"61"},"uris":["http://www.mendeley.com/documents/?uuid=df0987a9-8623-469a-aeea-91697a9c2463"]}],"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sz w:val="24"/>
          <w:szCs w:val="24"/>
          <w:lang w:val="en-US"/>
        </w:rPr>
        <w:fldChar w:fldCharType="separate"/>
      </w:r>
      <w:r w:rsidR="00DF79B5" w:rsidRPr="00DF79B5">
        <w:rPr>
          <w:rFonts w:ascii="Times New Roman" w:eastAsia="Times New Roman" w:hAnsi="Times New Roman" w:cs="Times New Roman"/>
          <w:noProof/>
          <w:sz w:val="24"/>
          <w:szCs w:val="24"/>
          <w:lang w:val="en-US"/>
        </w:rPr>
        <w:t>[7]</w:t>
      </w:r>
      <w:r>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and </w:t>
      </w:r>
      <w:r w:rsidR="00E812BB">
        <w:rPr>
          <w:rFonts w:ascii="Times New Roman" w:eastAsia="Times New Roman" w:hAnsi="Times New Roman" w:cs="Times New Roman"/>
          <w:sz w:val="24"/>
          <w:szCs w:val="24"/>
          <w:lang w:val="en-US"/>
        </w:rPr>
        <w:t>cut the</w:t>
      </w:r>
      <w:r>
        <w:rPr>
          <w:rFonts w:ascii="Times New Roman" w:eastAsia="Times New Roman" w:hAnsi="Times New Roman" w:cs="Times New Roman"/>
          <w:sz w:val="24"/>
          <w:szCs w:val="24"/>
          <w:lang w:val="en-US"/>
        </w:rPr>
        <w:t xml:space="preserve"> air flow from the Pacific ocean. </w:t>
      </w:r>
    </w:p>
    <w:p w14:paraId="38642E37" w14:textId="1DFDB5A6" w:rsidR="002C4B82" w:rsidRDefault="4C5F8E90" w:rsidP="007D18B5">
      <w:pPr>
        <w:spacing w:line="480" w:lineRule="auto"/>
        <w:jc w:val="both"/>
        <w:rPr>
          <w:rFonts w:ascii="Times New Roman" w:eastAsia="Times New Roman" w:hAnsi="Times New Roman" w:cs="Times New Roman"/>
          <w:sz w:val="24"/>
          <w:szCs w:val="24"/>
          <w:lang w:val="en-US"/>
        </w:rPr>
      </w:pPr>
      <w:r w:rsidRPr="4C5F8E90">
        <w:rPr>
          <w:rFonts w:ascii="Times New Roman" w:eastAsia="Times New Roman" w:hAnsi="Times New Roman" w:cs="Times New Roman"/>
          <w:sz w:val="24"/>
          <w:szCs w:val="24"/>
          <w:lang w:val="en-US"/>
        </w:rPr>
        <w:t xml:space="preserve">The third division encompasses the existence of the Acre system (7 – 9.5 mya; </w:t>
      </w:r>
      <w:r w:rsidR="002C4B82" w:rsidRPr="4C5F8E90">
        <w:rPr>
          <w:rFonts w:ascii="Times New Roman" w:eastAsia="Times New Roman" w:hAnsi="Times New Roman" w:cs="Times New Roman"/>
          <w:sz w:val="24"/>
          <w:szCs w:val="24"/>
          <w:lang w:val="en-US"/>
        </w:rPr>
        <w:fldChar w:fldCharType="begin" w:fldLock="1"/>
      </w:r>
      <w:r w:rsidR="002C4B82" w:rsidRPr="4C5F8E90">
        <w:rPr>
          <w:rFonts w:ascii="Times New Roman" w:eastAsia="Times New Roman" w:hAnsi="Times New Roman" w:cs="Times New Roman"/>
          <w:sz w:val="24"/>
          <w:szCs w:val="24"/>
          <w:lang w:val="en-US"/>
        </w:rPr>
        <w:instrText>ADDIN CSL_CITATION {"citationItems":[{"id":"ITEM-1","itemData":{"DOI":"10.1016/j.gloplacha.2017.02.005","ISBN":"09218181","ISSN":"09218181","abstract":"The Amazon submarine fan is a large sediment apron situated offshore Pará (Brazil) and represents the most distal extent of the Amazon River. The age of onset of this transcontinental river remains debated, yet is of great importance for understanding biotic evolutionary processes on land and at sea. Here we present new geochemical and palynological data from a borehole drilled at the continental slope and dated based on nannofossil biostratigraphy. We found that sediments of mixed source (craton and adjacent) occur at least from the late Oligocene (NP25) to late Miocene (NN9), and that the earliest Andes-derived sediments occur in NN10 (late Miocene). Our geochemical record indicates an onset of the transcontinental Amazon River between 9.4 and 9 Ma, which postdates the regional unconformity by 1 to 1.5 My. The shift in sediment geochemistry is more gradually replicated in the palynological record by a change from coastal plain and tropical lowland taxa to a mixture of tropical lowland, and montane forest to open Andean taxa. In particular, the appearance of taxa such as Jamesonia and Huperzia, followed by Valeriana, Polylepis-Acaena, Lysipomia and Plantago (with a current altitudinal range from 3200 to 4000 m) suggests the development of open, treeless, vegetation between 9.5 and 5.4 Ma, and highlight the presence of a high Andes in the late Miocene hinterland. Poaceae progressively increased from 9 Ma, with a notable rise from 4 Ma onwards, and percentages well above post-glacial and modern values, particularly between 2.6 and 0.8 Ma. We hypothesize that the rise of the grasses is a basin-wide phenomenon, but that the Plio-Pleistocene expansion of open, treeless vegetation on the Andean slopes and foothills are the main contributor. This rise in grasses was likely caused by climatic fluctuations, and subsequent changes in relief and erosion rates. We conclude that the onset of the Amazon River is coupled with Neogene Andean tectonism and that subsequent developments, both of river and biota, are closely linked to the Plio-Pleistocene climatic fluctuations. From latest Neogene onwards these major landscape changes determined the composition of the montane and lowland forest in the Andes-Amazonian system.","author":[{"dropping-particle":"","family":"Hoorn","given":"C.","non-dropping-particle":"","parse-names":false,"suffix":""},{"dropping-particle":"","family":"Bogotá-A","given":"Giovanni R.","non-dropping-particle":"","parse-names":false,"suffix":""},{"dropping-particle":"","family":"Romero-Baez","given":"Millerlandy","non-dropping-particle":"","parse-names":false,"suffix":""},{"dropping-particle":"","family":"Lammertsma","given":"Emmy I.","non-dropping-particle":"","parse-names":false,"suffix":""},{"dropping-particle":"","family":"Flantua","given":"Suzette G.A.","non-dropping-particle":"","parse-names":false,"suffix":""},{"dropping-particle":"","family":"Dantas","given":"Elton L.","non-dropping-particle":"","parse-names":false,"suffix":""},{"dropping-particle":"","family":"Dino","given":"Rodolfo","non-dropping-particle":"","parse-names":false,"suffix":""},{"dropping-particle":"","family":"Carmo","given":"Dermeval A.","non-dropping-particle":"do","parse-names":false,"suffix":""},{"dropping-particle":"","family":"Chemale","given":"Farid","non-dropping-particle":"","parse-names":false,"suffix":""}],"container-title":"Global and Planetary Change","id":"ITEM-1","issued":{"date-parts":[["2017"]]},"page":"51-65","publisher":"Elsevier B.V.","title":"The Amazon at sea: Onset and stages of the Amazon River from a marine record, with special reference to Neogene plant turnover in the drainage basin","type":"article-journal","volume":"153"},"uris":["http://www.mendeley.com/documents/?uuid=71134476-7bed-410d-abe4-2df9ecef6c79"]},{"id":"ITEM-2","itemData":{"DOI":"10.1126/science.1194585","ISBN":"1095-9203 (Electronic) 0036-8075 (Linking)","ISSN":"0036-8075","PMID":"21071659","abstract":"The Amazonian rainforest is arguably the most species-rich terrestrial ecosystem in the world, yet the timing of the origin and evolutionary causes of this diversity are a matter of debate. We review the geologic and phylogenetic evidence from Amazonia and compare it with uplift records from the Andes. This uplift and its effect on regional climate fundamentally changed the Amazonian landscape by reconfiguring drainage patterns and creating a vast influx of sediments into the basin. On this “Andean” substrate, a region-wide edaphic mosaic developed that became extremely rich in species, particularly in Western Amazonia. We show that Andean uplift was crucial for the evolution of Amazonian landscapes and ecosystems, and that current biodiversity patterns are rooted deep in the pre-Quaternary.","author":[{"dropping-particle":"","family":"Hoorn","given":"C.","non-dropping-particle":"","parse-names":false,"suffix":""},{"dropping-particle":"","family":"Wesselingh","given":"F. P.","non-dropping-particle":"","parse-names":false,"suffix":""},{"dropping-particle":"","family":"Steege","given":"H.","non-dropping-particle":"ter","parse-names":false,"suffix":""},{"dropping-particle":"","family":"Bermudez","given":"M. A.","non-dropping-particle":"","parse-names":false,"suffix":""},{"dropping-particle":"","family":"Mora","given":"A.","non-dropping-particle":"","parse-names":false,"suffix":""},{"dropping-particle":"","family":"Sevink","given":"J.","non-dropping-particle":"","parse-names":false,"suffix":""},{"dropping-particle":"","family":"Sanmartín","given":"Isabel","non-dropping-particle":"","parse-names":false,"suffix":""},{"dropping-particle":"","family":"Sanchez-Meseguer","given":"A.","non-dropping-particle":"","parse-names":false,"suffix":""},{"dropping-particle":"","family":"Anderson","given":"C. L.","non-dropping-particle":"","parse-names":false,"suffix":""},{"dropping-particle":"","family":"Figueiredo","given":"J. P.","non-dropping-particle":"","parse-names":false,"suffix":""},{"dropping-particle":"","family":"Jaramillo","given":"Carlos A.","non-dropping-particle":"","parse-names":false,"suffix":""},{"dropping-particle":"","family":"Riff","given":"D.","non-dropping-particle":"","parse-names":false,"suffix":""},{"dropping-particle":"","family":"Negri","given":"F. R.","non-dropping-particle":"","parse-names":false,"suffix":""},{"dropping-particle":"","family":"Hooghiemstra","given":"H.","non-dropping-particle":"","parse-names":false,"suffix":""},{"dropping-particle":"","family":"Lundberg","given":"J.","non-dropping-particle":"","parse-names":false,"suffix":""},{"dropping-particle":"","family":"Stadler","given":"T.","non-dropping-particle":"","parse-names":false,"suffix":""},{"dropping-particle":"","family":"Sarkinen","given":"T.","non-dropping-particle":"","parse-names":false,"suffix":""},{"dropping-particle":"","family":"Antonelli","given":"Alexandre","non-dropping-particle":"","parse-names":false,"suffix":""}],"container-title":"Science","id":"ITEM-2","issue":"6006","issued":{"date-parts":[["2010"]]},"page":"927-931","title":"Amazonia Through Time: Andean Uplift, Climate Change, Landscape Evolution, and Biodiversity","type":"article-journal","volume":"330"},"uris":["http://www.mendeley.com/documents/?uuid=3b174e10-6961-4581-9813-00e5bd7fcf82"]},{"id":"ITEM-3","itemData":{"DOI":"10.1098/rspb.2014.2490","ISBN":"09628452 (ISSN)","ISSN":"1471-2954","PMID":"25716785","abstract":"caiman; sympatric; morphometrics analysis","author":[{"dropping-particle":"","family":"Salas-Gismondi","given":"Rodolfo","non-dropping-particle":"","parse-names":false,"suffix":""},{"dropping-particle":"","family":"Flynn","given":"John J","non-dropping-particle":"","parse-names":false,"suffix":""},{"dropping-particle":"","family":"Baby","given":"Patrice","non-dropping-particle":"","parse-names":false,"suffix":""},{"dropping-particle":"","family":"Wesselingh","given":"Frank P","non-dropping-particle":"","parse-names":false,"suffix":""},{"dropping-particle":"","family":"Antoine","given":"Pierre-Olivier","non-dropping-particle":"","parse-names":false,"suffix":""},{"dropping-particle":"","family":"Salas-gismondi","given":"Rodolfo","non-dropping-particle":"","parse-names":false,"suffix":""}],"container-title":"Proceedings of the Royal Society B: Biological Sciences","id":"ITEM-3","issued":{"date-parts":[["2015"]]},"page":"4-8","title":"A Miocene hyperdiverse crocodylian community reveals peculiar trophic dynamics in proto-Amazonian mega-wetlands","type":"article-journal","volume":"282"},"uris":["http://www.mendeley.com/documents/?uuid=f0ed90d3-5fd4-4f22-a345-2b5db8e36fda"]}],"mendeley":{"formattedCitation":"[8–10]","plainTextFormattedCitation":"[8–10]","previouslyFormattedCitation":"[8–10]"},"properties":{"noteIndex":0},"schema":"https://github.com/citation-style-language/schema/raw/master/csl-citation.json"}</w:instrText>
      </w:r>
      <w:r w:rsidR="002C4B82" w:rsidRPr="4C5F8E90">
        <w:rPr>
          <w:rFonts w:ascii="Times New Roman" w:eastAsia="Times New Roman" w:hAnsi="Times New Roman" w:cs="Times New Roman"/>
          <w:sz w:val="24"/>
          <w:szCs w:val="24"/>
          <w:lang w:val="en-US"/>
        </w:rPr>
        <w:fldChar w:fldCharType="separate"/>
      </w:r>
      <w:r w:rsidRPr="4C5F8E90">
        <w:rPr>
          <w:rFonts w:ascii="Times New Roman" w:eastAsia="Times New Roman" w:hAnsi="Times New Roman" w:cs="Times New Roman"/>
          <w:noProof/>
          <w:sz w:val="24"/>
          <w:szCs w:val="24"/>
          <w:lang w:val="en-US"/>
        </w:rPr>
        <w:t>[8–10]</w:t>
      </w:r>
      <w:r w:rsidR="002C4B82" w:rsidRPr="4C5F8E90">
        <w:rPr>
          <w:rFonts w:ascii="Times New Roman" w:eastAsia="Times New Roman" w:hAnsi="Times New Roman" w:cs="Times New Roman"/>
          <w:sz w:val="24"/>
          <w:szCs w:val="24"/>
          <w:lang w:val="en-US"/>
        </w:rPr>
        <w:fldChar w:fldCharType="end"/>
      </w:r>
      <w:r w:rsidRPr="4C5F8E90">
        <w:rPr>
          <w:rFonts w:ascii="Times New Roman" w:eastAsia="Times New Roman" w:hAnsi="Times New Roman" w:cs="Times New Roman"/>
          <w:sz w:val="24"/>
          <w:szCs w:val="24"/>
          <w:lang w:val="en-US"/>
        </w:rPr>
        <w:t xml:space="preserve">). In this period, the Amazonas River underwent a change in flow direction resulting in the Acre system. The flow change was an important landscape transformation, as the original flow from the Amazonas River was towards the Pacific </w:t>
      </w:r>
      <w:r w:rsidR="002C4B82" w:rsidRPr="4C5F8E90">
        <w:rPr>
          <w:rFonts w:ascii="Times New Roman" w:eastAsia="Times New Roman" w:hAnsi="Times New Roman" w:cs="Times New Roman"/>
          <w:sz w:val="24"/>
          <w:szCs w:val="24"/>
          <w:lang w:val="en-US"/>
        </w:rPr>
        <w:fldChar w:fldCharType="begin" w:fldLock="1"/>
      </w:r>
      <w:r w:rsidR="002C4B82" w:rsidRPr="4C5F8E90">
        <w:rPr>
          <w:rFonts w:ascii="Times New Roman" w:eastAsia="Times New Roman" w:hAnsi="Times New Roman" w:cs="Times New Roman"/>
          <w:sz w:val="24"/>
          <w:szCs w:val="24"/>
          <w:lang w:val="en-US"/>
        </w:rPr>
        <w:instrText>ADDIN CSL_CITATION {"citationItems":[{"id":"ITEM-1","itemData":{"DOI":"10.1126/science.1194585","ISBN":"1095-9203 (Electronic) 0036-8075 (Linking)","ISSN":"0036-8075","PMID":"21071659","abstract":"The Amazonian rainforest is arguably the most species-rich terrestrial ecosystem in the world, yet the timing of the origin and evolutionary causes of this diversity are a matter of debate. We review the geologic and phylogenetic evidence from Amazonia and compare it with uplift records from the Andes. This uplift and its effect on regional climate fundamentally changed the Amazonian landscape by reconfiguring drainage patterns and creating a vast influx of sediments into the basin. On this “Andean” substrate, a region-wide edaphic mosaic developed that became extremely rich in species, particularly in Western Amazonia. We show that Andean uplift was crucial for the evolution of Amazonian landscapes and ecosystems, and that current biodiversity patterns are rooted deep in the pre-Quaternary.","author":[{"dropping-particle":"","family":"Hoorn","given":"C.","non-dropping-particle":"","parse-names":false,"suffix":""},{"dropping-particle":"","family":"Wesselingh","given":"F. P.","non-dropping-particle":"","parse-names":false,"suffix":""},{"dropping-particle":"","family":"Steege","given":"H.","non-dropping-particle":"ter","parse-names":false,"suffix":""},{"dropping-particle":"","family":"Bermudez","given":"M. A.","non-dropping-particle":"","parse-names":false,"suffix":""},{"dropping-particle":"","family":"Mora","given":"A.","non-dropping-particle":"","parse-names":false,"suffix":""},{"dropping-particle":"","family":"Sevink","given":"J.","non-dropping-particle":"","parse-names":false,"suffix":""},{"dropping-particle":"","family":"Sanmartín","given":"Isabel","non-dropping-particle":"","parse-names":false,"suffix":""},{"dropping-particle":"","family":"Sanchez-Meseguer","given":"A.","non-dropping-particle":"","parse-names":false,"suffix":""},{"dropping-particle":"","family":"Anderson","given":"C. L.","non-dropping-particle":"","parse-names":false,"suffix":""},{"dropping-particle":"","family":"Figueiredo","given":"J. P.","non-dropping-particle":"","parse-names":false,"suffix":""},{"dropping-particle":"","family":"Jaramillo","given":"Carlos A.","non-dropping-particle":"","parse-names":false,"suffix":""},{"dropping-particle":"","family":"Riff","given":"D.","non-dropping-particle":"","parse-names":false,"suffix":""},{"dropping-particle":"","family":"Negri","given":"F. R.","non-dropping-particle":"","parse-names":false,"suffix":""},{"dropping-particle":"","family":"Hooghiemstra","given":"H.","non-dropping-particle":"","parse-names":false,"suffix":""},{"dropping-particle":"","family":"Lundberg","given":"J.","non-dropping-particle":"","parse-names":false,"suffix":""},{"dropping-particle":"","family":"Stadler","given":"T.","non-dropping-particle":"","parse-names":false,"suffix":""},{"dropping-particle":"","family":"Sarkinen","given":"T.","non-dropping-particle":"","parse-names":false,"suffix":""},{"dropping-particle":"","family":"Antonelli","given":"Alexandre","non-dropping-particle":"","parse-names":false,"suffix":""}],"container-title":"Science","id":"ITEM-1","issue":"6006","issued":{"date-parts":[["2010"]]},"page":"927-931","title":"Amazonia Through Time: Andean Uplift, Climate Change, Landscape Evolution, and Biodiversity","type":"article-journal","volume":"330"},"uris":["http://www.mendeley.com/documents/?uuid=3b174e10-6961-4581-9813-00e5bd7fcf82"]},{"id":"ITEM-2","itemData":{"DOI":"10.1016/j.gloplacha.2017.02.005","ISBN":"09218181","ISSN":"09218181","abstract":"The Amazon submarine fan is a large sediment apron situated offshore Pará (Brazil) and represents the most distal extent of the Amazon River. The age of onset of this transcontinental river remains debated, yet is of great importance for understanding biotic evolutionary processes on land and at sea. Here we present new geochemical and palynological data from a borehole drilled at the continental slope and dated based on nannofossil biostratigraphy. We found that sediments of mixed source (craton and adjacent) occur at least from the late Oligocene (NP25) to late Miocene (NN9), and that the earliest Andes-derived sediments occur in NN10 (late Miocene). Our geochemical record indicates an onset of the transcontinental Amazon River between 9.4 and 9 Ma, which postdates the regional unconformity by 1 to 1.5 My. The shift in sediment geochemistry is more gradually replicated in the palynological record by a change from coastal plain and tropical lowland taxa to a mixture of tropical lowland, and montane forest to open Andean taxa. In particular, the appearance of taxa such as Jamesonia and Huperzia, followed by Valeriana, Polylepis-Acaena, Lysipomia and Plantago (with a current altitudinal range from 3200 to 4000 m) suggests the development of open, treeless, vegetation between 9.5 and 5.4 Ma, and highlight the presence of a high Andes in the late Miocene hinterland. Poaceae progressively increased from 9 Ma, with a notable rise from 4 Ma onwards, and percentages well above post-glacial and modern values, particularly between 2.6 and 0.8 Ma. We hypothesize that the rise of the grasses is a basin-wide phenomenon, but that the Plio-Pleistocene expansion of open, treeless vegetation on the Andean slopes and foothills are the main contributor. This rise in grasses was likely caused by climatic fluctuations, and subsequent changes in relief and erosion rates. We conclude that the onset of the Amazon River is coupled with Neogene Andean tectonism and that subsequent developments, both of river and biota, are closely linked to the Plio-Pleistocene climatic fluctuations. From latest Neogene onwards these major landscape changes determined the composition of the montane and lowland forest in the Andes-Amazonian system.","author":[{"dropping-particle":"","family":"Hoorn","given":"C.","non-dropping-particle":"","parse-names":false,"suffix":""},{"dropping-particle":"","family":"Bogotá-A","given":"Giovanni R.","non-dropping-particle":"","parse-names":false,"suffix":""},{"dropping-particle":"","family":"Romero-Baez","given":"Millerlandy","non-dropping-particle":"","parse-names":false,"suffix":""},{"dropping-particle":"","family":"Lammertsma","given":"Emmy I.","non-dropping-particle":"","parse-names":false,"suffix":""},{"dropping-particle":"","family":"Flantua","given":"Suzette G.A.","non-dropping-particle":"","parse-names":false,"suffix":""},{"dropping-particle":"","family":"Dantas","given":"Elton L.","non-dropping-particle":"","parse-names":false,"suffix":""},{"dropping-particle":"","family":"Dino","given":"Rodolfo","non-dropping-particle":"","parse-names":false,"suffix":""},{"dropping-particle":"","family":"Carmo","given":"Dermeval A.","non-dropping-particle":"do","parse-names":false,"suffix":""},{"dropping-particle":"","family":"Chemale","given":"Farid","non-dropping-particle":"","parse-names":false,"suffix":""}],"container-title":"Global and Planetary Change","id":"ITEM-2","issued":{"date-parts":[["2017"]]},"page":"51-65","publisher":"Elsevier B.V.","title":"The Amazon at sea: Onset and stages of the Amazon River from a marine record, with special reference to Neogene plant turnover in the drainage basin","type":"article-journal","volume":"153"},"uris":["http://www.mendeley.com/documents/?uuid=71134476-7bed-410d-abe4-2df9ecef6c79"]},{"id":"ITEM-3","itemData":{"DOI":"10.1098/rspb.2014.2490","ISBN":"09628452 (ISSN)","ISSN":"1471-2954","PMID":"25716785","abstract":"caiman; sympatric; morphometrics analysis","author":[{"dropping-particle":"","family":"Salas-Gismondi","given":"Rodolfo","non-dropping-particle":"","parse-names":false,"suffix":""},{"dropping-particle":"","family":"Flynn","given":"John J","non-dropping-particle":"","parse-names":false,"suffix":""},{"dropping-particle":"","family":"Baby","given":"Patrice","non-dropping-particle":"","parse-names":false,"suffix":""},{"dropping-particle":"","family":"Wesselingh","given":"Frank P","non-dropping-particle":"","parse-names":false,"suffix":""},{"dropping-particle":"","family":"Antoine","given":"Pierre-Olivier","non-dropping-particle":"","parse-names":false,"suffix":""},{"dropping-particle":"","family":"Salas-gismondi","given":"Rodolfo","non-dropping-particle":"","parse-names":false,"suffix":""}],"container-title":"Proceedings of the Royal Society B: Biological Sciences","id":"ITEM-3","issued":{"date-parts":[["2015"]]},"page":"4-8","title":"A Miocene hyperdiverse crocodylian community reveals peculiar trophic dynamics in proto-Amazonian mega-wetlands","type":"article-journal","volume":"282"},"uris":["http://www.mendeley.com/documents/?uuid=f0ed90d3-5fd4-4f22-a345-2b5db8e36fda"]}],"mendeley":{"formattedCitation":"[8–10]","plainTextFormattedCitation":"[8–10]","previouslyFormattedCitation":"[8–10]"},"properties":{"noteIndex":0},"schema":"https://github.com/citation-style-language/schema/raw/master/csl-citation.json"}</w:instrText>
      </w:r>
      <w:r w:rsidR="002C4B82" w:rsidRPr="4C5F8E90">
        <w:rPr>
          <w:rFonts w:ascii="Times New Roman" w:eastAsia="Times New Roman" w:hAnsi="Times New Roman" w:cs="Times New Roman"/>
          <w:sz w:val="24"/>
          <w:szCs w:val="24"/>
          <w:lang w:val="en-US"/>
        </w:rPr>
        <w:fldChar w:fldCharType="separate"/>
      </w:r>
      <w:r w:rsidRPr="4C5F8E90">
        <w:rPr>
          <w:rFonts w:ascii="Times New Roman" w:eastAsia="Times New Roman" w:hAnsi="Times New Roman" w:cs="Times New Roman"/>
          <w:noProof/>
          <w:sz w:val="24"/>
          <w:szCs w:val="24"/>
          <w:lang w:val="en-US"/>
        </w:rPr>
        <w:t>[8–10]</w:t>
      </w:r>
      <w:r w:rsidR="002C4B82" w:rsidRPr="4C5F8E90">
        <w:rPr>
          <w:rFonts w:ascii="Times New Roman" w:eastAsia="Times New Roman" w:hAnsi="Times New Roman" w:cs="Times New Roman"/>
          <w:sz w:val="24"/>
          <w:szCs w:val="24"/>
          <w:lang w:val="en-US"/>
        </w:rPr>
        <w:fldChar w:fldCharType="end"/>
      </w:r>
      <w:r w:rsidRPr="4C5F8E90">
        <w:rPr>
          <w:rFonts w:ascii="Times New Roman" w:eastAsia="Times New Roman" w:hAnsi="Times New Roman" w:cs="Times New Roman"/>
          <w:sz w:val="24"/>
          <w:szCs w:val="24"/>
          <w:lang w:val="en-US"/>
        </w:rPr>
        <w:t>.</w:t>
      </w:r>
    </w:p>
    <w:p w14:paraId="764DD815" w14:textId="752C22B8" w:rsidR="002C4B82" w:rsidRDefault="002C4B82" w:rsidP="007D18B5">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The fourth and final division of the matrix begins at the formation of the Acre system up until the beginning of the diversification of the forest lanceheads (9.5 – 14 mya). This timeframe is important as it was when a marine introgression in the northwestern South America created the Pebas system </w:t>
      </w:r>
      <w:r>
        <w:rPr>
          <w:rFonts w:ascii="Times New Roman" w:eastAsia="Times New Roman" w:hAnsi="Times New Roman" w:cs="Times New Roman"/>
          <w:sz w:val="24"/>
          <w:szCs w:val="24"/>
          <w:lang w:val="en-US"/>
        </w:rPr>
        <w:fldChar w:fldCharType="begin" w:fldLock="1"/>
      </w:r>
      <w:r w:rsidR="00DF79B5">
        <w:rPr>
          <w:rFonts w:ascii="Times New Roman" w:eastAsia="Times New Roman" w:hAnsi="Times New Roman" w:cs="Times New Roman"/>
          <w:sz w:val="24"/>
          <w:szCs w:val="24"/>
          <w:lang w:val="en-US"/>
        </w:rPr>
        <w:instrText>ADDIN CSL_CITATION {"citationItems":[{"id":"ITEM-1","itemData":{"DOI":"10.1016/j.gloplacha.2017.02.005","ISBN":"09218181","ISSN":"09218181","abstract":"The Amazon submarine fan is a large sediment apron situated offshore Pará (Brazil) and represents the most distal extent of the Amazon River. The age of onset of this transcontinental river remains debated, yet is of great importance for understanding biotic evolutionary processes on land and at sea. Here we present new geochemical and palynological data from a borehole drilled at the continental slope and dated based on nannofossil biostratigraphy. We found that sediments of mixed source (craton and adjacent) occur at least from the late Oligocene (NP25) to late Miocene (NN9), and that the earliest Andes-derived sediments occur in NN10 (late Miocene). Our geochemical record indicates an onset of the transcontinental Amazon River between 9.4 and 9 Ma, which postdates the regional unconformity by 1 to 1.5 My. The shift in sediment geochemistry is more gradually replicated in the palynological record by a change from coastal plain and tropical lowland taxa to a mixture of tropical lowland, and montane forest to open Andean taxa. In particular, the appearance of taxa such as Jamesonia and Huperzia, followed by Valeriana, Polylepis-Acaena, Lysipomia and Plantago (with a current altitudinal range from 3200 to 4000 m) suggests the development of open, treeless, vegetation between 9.5 and 5.4 Ma, and highlight the presence of a high Andes in the late Miocene hinterland. Poaceae progressively increased from 9 Ma, with a notable rise from 4 Ma onwards, and percentages well above post-glacial and modern values, particularly between 2.6 and 0.8 Ma. We hypothesize that the rise of the grasses is a basin-wide phenomenon, but that the Plio-Pleistocene expansion of open, treeless vegetation on the Andean slopes and foothills are the main contributor. This rise in grasses was likely caused by climatic fluctuations, and subsequent changes in relief and erosion rates. We conclude that the onset of the Amazon River is coupled with Neogene Andean tectonism and that subsequent developments, both of river and biota, are closely linked to the Plio-Pleistocene climatic fluctuations. From latest Neogene onwards these major landscape changes determined the composition of the montane and lowland forest in the Andes-Amazonian system.","author":[{"dropping-particle":"","family":"Hoorn","given":"C.","non-dropping-particle":"","parse-names":false,"suffix":""},{"dropping-particle":"","family":"Bogotá-A","given":"Giovanni R.","non-dropping-particle":"","parse-names":false,"suffix":""},{"dropping-particle":"","family":"Romero-Baez","given":"Millerlandy","non-dropping-particle":"","parse-names":false,"suffix":""},{"dropping-particle":"","family":"Lammertsma","given":"Emmy I.","non-dropping-particle":"","parse-names":false,"suffix":""},{"dropping-particle":"","family":"Flantua","given":"Suzette G.A.","non-dropping-particle":"","parse-names":false,"suffix":""},{"dropping-particle":"","family":"Dantas","given":"Elton L.","non-dropping-particle":"","parse-names":false,"suffix":""},{"dropping-particle":"","family":"Dino","given":"Rodolfo","non-dropping-particle":"","parse-names":false,"suffix":""},{"dropping-particle":"","family":"Carmo","given":"Dermeval A.","non-dropping-particle":"do","parse-names":false,"suffix":""},{"dropping-particle":"","family":"Chemale","given":"Farid","non-dropping-particle":"","parse-names":false,"suffix":""}],"container-title":"Global and Planetary Change","id":"ITEM-1","issued":{"date-parts":[["2017"]]},"page":"51-65","publisher":"Elsevier B.V.","title":"The Amazon at sea: Onset and stages of the Amazon River from a marine record, with special reference to Neogene plant turnover in the drainage basin","type":"article-journal","volume":"153"},"uris":["http://www.mendeley.com/documents/?uuid=71134476-7bed-410d-abe4-2df9ecef6c79"]},{"id":"ITEM-2","itemData":{"DOI":"10.1126/science.1194585","ISBN":"1095-9203 (Electronic) 0036-8075 (Linking)","ISSN":"0036-8075","PMID":"21071659","abstract":"The Amazonian rainforest is arguably the most species-rich terrestrial ecosystem in the world, yet the timing of the origin and evolutionary causes of this diversity are a matter of debate. We review the geologic and phylogenetic evidence from Amazonia and compare it with uplift records from the Andes. This uplift and its effect on regional climate fundamentally changed the Amazonian landscape by reconfiguring drainage patterns and creating a vast influx of sediments into the basin. On this “Andean” substrate, a region-wide edaphic mosaic developed that became extremely rich in species, particularly in Western Amazonia. We show that Andean uplift was crucial for the evolution of Amazonian landscapes and ecosystems, and that current biodiversity patterns are rooted deep in the pre-Quaternary.","author":[{"dropping-particle":"","family":"Hoorn","given":"C.","non-dropping-particle":"","parse-names":false,"suffix":""},{"dropping-particle":"","family":"Wesselingh","given":"F. P.","non-dropping-particle":"","parse-names":false,"suffix":""},{"dropping-particle":"","family":"Steege","given":"H.","non-dropping-particle":"ter","parse-names":false,"suffix":""},{"dropping-particle":"","family":"Bermudez","given":"M. A.","non-dropping-particle":"","parse-names":false,"suffix":""},{"dropping-particle":"","family":"Mora","given":"A.","non-dropping-particle":"","parse-names":false,"suffix":""},{"dropping-particle":"","family":"Sevink","given":"J.","non-dropping-particle":"","parse-names":false,"suffix":""},{"dropping-particle":"","family":"Sanmartín","given":"Isabel","non-dropping-particle":"","parse-names":false,"suffix":""},{"dropping-particle":"","family":"Sanchez-Meseguer","given":"A.","non-dropping-particle":"","parse-names":false,"suffix":""},{"dropping-particle":"","family":"Anderson","given":"C. L.","non-dropping-particle":"","parse-names":false,"suffix":""},{"dropping-particle":"","family":"Figueiredo","given":"J. P.","non-dropping-particle":"","parse-names":false,"suffix":""},{"dropping-particle":"","family":"Jaramillo","given":"Carlos A.","non-dropping-particle":"","parse-names":false,"suffix":""},{"dropping-particle":"","family":"Riff","given":"D.","non-dropping-particle":"","parse-names":false,"suffix":""},{"dropping-particle":"","family":"Negri","given":"F. R.","non-dropping-particle":"","parse-names":false,"suffix":""},{"dropping-particle":"","family":"Hooghiemstra","given":"H.","non-dropping-particle":"","parse-names":false,"suffix":""},{"dropping-particle":"","family":"Lundberg","given":"J.","non-dropping-particle":"","parse-names":false,"suffix":""},{"dropping-particle":"","family":"Stadler","given":"T.","non-dropping-particle":"","parse-names":false,"suffix":""},{"dropping-particle":"","family":"Sarkinen","given":"T.","non-dropping-particle":"","parse-names":false,"suffix":""},{"dropping-particle":"","family":"Antonelli","given":"Alexandre","non-dropping-particle":"","parse-names":false,"suffix":""}],"container-title":"Science","id":"ITEM-2","issue":"6006","issued":{"date-parts":[["2010"]]},"page":"927-931","title":"Amazonia Through Time: Andean Uplift, Climate Change, Landscape Evolution, and Biodiversity","type":"article-journal","volume":"330"},"uris":["http://www.mendeley.com/documents/?uuid=3b174e10-6961-4581-9813-00e5bd7fcf82"]},{"id":"ITEM-3","itemData":{"DOI":"10.1002/9781444306408.ch19","ISBN":"9781444306408","abstract":"Jaramillo, C., Hoorn, C., Silva, S. A. F., Leite, F., Herrera, F., Quiroz, L., Dino, R., et al. (2010). The origin of the modern Amazon rainforest : implications of the palynological and palaeobotanical record. Amazonia, Landscape and Species Evolution: A Look into the Past.","author":[{"dropping-particle":"","family":"Jaramillo","given":"Carlos A.","non-dropping-particle":"","parse-names":false,"suffix":""},{"dropping-particle":"","family":"Hoorn","given":"C.","non-dropping-particle":"","parse-names":false,"suffix":""},{"dropping-particle":"","family":"Silva","given":"Silane A.F.","non-dropping-particle":"","parse-names":false,"suffix":""},{"dropping-particle":"","family":"Leite","given":"Fatima","non-dropping-particle":"","parse-names":false,"suffix":""},{"dropping-particle":"","family":"Herrera","given":"Fabiany","non-dropping-particle":"","parse-names":false,"suffix":""},{"dropping-particle":"","family":"Quiroz","given":"Luis","non-dropping-particle":"","parse-names":false,"suffix":""},{"dropping-particle":"","family":"Dino","given":"Rodolfo","non-dropping-particle":"","parse-names":false,"suffix":""},{"dropping-particle":"","family":"Antonioli","given":"Luzia","non-dropping-particle":"","parse-names":false,"suffix":""}],"container-title":"Amazonia, Landscape and Species Evolution: A Look into the Past","id":"ITEM-3","issued":{"date-parts":[["2010"]]},"page":"317-334","title":"The Origin of the Modern Amazon Rainforest: Implications of the Palynological and Palaeobotanical Record","type":"article-journal"},"uris":["http://www.mendeley.com/documents/?uuid=e13d6b7f-c6c0-4194-a444-2e8340fba30e"]},{"id":"ITEM-4","itemData":{"DOI":"10.1098/rspb.2014.2490","ISBN":"09628452 (ISSN)","ISSN":"1471-2954","PMID":"25716785","abstract":"caiman; sympatric; morphometrics analysis","author":[{"dropping-particle":"","family":"Salas-Gismondi","given":"Rodolfo","non-dropping-particle":"","parse-names":false,"suffix":""},{"dropping-particle":"","family":"Flynn","given":"John J","non-dropping-particle":"","parse-names":false,"suffix":""},{"dropping-particle":"","family":"Baby","given":"Patrice","non-dropping-particle":"","parse-names":false,"suffix":""},{"dropping-particle":"","family":"Wesselingh","given":"Frank P","non-dropping-particle":"","parse-names":false,"suffix":""},{"dropping-particle":"","family":"Antoine","given":"Pierre-Olivier","non-dropping-particle":"","parse-names":false,"suffix":""},{"dropping-particle":"","family":"Salas-gismondi","given":"Rodolfo","non-dropping-particle":"","parse-names":false,"suffix":""}],"container-title":"Proceedings of the Royal Society B: Biological Sciences","id":"ITEM-4","issued":{"date-parts":[["2015"]]},"page":"4-8","title":"A Miocene hyperdiverse crocodylian community reveals peculiar trophic dynamics in proto-Amazonian mega-wetlands","type":"article-journal","volume":"282"},"uris":["http://www.mendeley.com/documents/?uuid=f0ed90d3-5fd4-4f22-a345-2b5db8e36fda"]},{"id":"ITEM-5","itemData":{"DOI":"https://doi.org/10.1073/pnas.2102396118","ISBN":"2102396118","author":[{"dropping-particle":"","family":"McDermott","given":"Amy","non-dropping-particle":"","parse-names":false,"suffix":""}],"container-title":"Proceedings of the National Academy of Sciences","id":"ITEM-5","issue":"10","issued":{"date-parts":[["2021"]]},"page":"1-6","title":"A sea in the Amazon","type":"article-journal","volume":"118"},"uris":["http://www.mendeley.com/documents/?uuid=80049c61-a1b6-4c11-8343-0ad46e507692"]}],"mendeley":{"formattedCitation":"[8–12]","plainTextFormattedCitation":"[8–12]","previouslyFormattedCitation":"[8–11]"},"properties":{"noteIndex":0},"schema":"https://github.com/citation-style-language/schema/raw/master/csl-citation.json"}</w:instrText>
      </w:r>
      <w:r>
        <w:rPr>
          <w:rFonts w:ascii="Times New Roman" w:eastAsia="Times New Roman" w:hAnsi="Times New Roman" w:cs="Times New Roman"/>
          <w:sz w:val="24"/>
          <w:szCs w:val="24"/>
          <w:lang w:val="en-US"/>
        </w:rPr>
        <w:fldChar w:fldCharType="separate"/>
      </w:r>
      <w:r w:rsidR="00DF79B5" w:rsidRPr="00DF79B5">
        <w:rPr>
          <w:rFonts w:ascii="Times New Roman" w:eastAsia="Times New Roman" w:hAnsi="Times New Roman" w:cs="Times New Roman"/>
          <w:noProof/>
          <w:sz w:val="24"/>
          <w:szCs w:val="24"/>
          <w:lang w:val="en-US"/>
        </w:rPr>
        <w:t>[8–12]</w:t>
      </w:r>
      <w:r>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w:t>
      </w:r>
    </w:p>
    <w:p w14:paraId="2367913F" w14:textId="41FEE15D" w:rsidR="002C4B82" w:rsidRDefault="4C5F8E90" w:rsidP="4C5F8E90">
      <w:pPr>
        <w:spacing w:line="480" w:lineRule="auto"/>
        <w:jc w:val="both"/>
        <w:rPr>
          <w:rFonts w:ascii="Times New Roman" w:eastAsia="Times New Roman" w:hAnsi="Times New Roman" w:cs="Times New Roman"/>
          <w:sz w:val="24"/>
          <w:szCs w:val="24"/>
          <w:lang w:val="en-US"/>
        </w:rPr>
      </w:pPr>
      <w:r w:rsidRPr="4C5F8E90">
        <w:rPr>
          <w:rFonts w:ascii="Times New Roman" w:eastAsia="Times New Roman" w:hAnsi="Times New Roman" w:cs="Times New Roman"/>
          <w:sz w:val="24"/>
          <w:szCs w:val="24"/>
          <w:lang w:val="en-US"/>
        </w:rPr>
        <w:t>All geographic barriers cited above were considered during the construction of the matrix. When there was a significant geographic barrier between two domains (</w:t>
      </w:r>
      <w:proofErr w:type="gramStart"/>
      <w:r w:rsidRPr="4C5F8E90">
        <w:rPr>
          <w:rFonts w:ascii="Times New Roman" w:eastAsia="Times New Roman" w:hAnsi="Times New Roman" w:cs="Times New Roman"/>
          <w:sz w:val="24"/>
          <w:szCs w:val="24"/>
          <w:lang w:val="en-US"/>
        </w:rPr>
        <w:t>e.g.</w:t>
      </w:r>
      <w:proofErr w:type="gramEnd"/>
      <w:r w:rsidRPr="4C5F8E90">
        <w:rPr>
          <w:rFonts w:ascii="Times New Roman" w:eastAsia="Times New Roman" w:hAnsi="Times New Roman" w:cs="Times New Roman"/>
          <w:sz w:val="24"/>
          <w:szCs w:val="24"/>
          <w:lang w:val="en-US"/>
        </w:rPr>
        <w:t xml:space="preserve"> the Pebas system or the open diagonal of dry vegetation), we applied a slightly smaller number in the matrix. We also considered the distance between two domains as an important dispersal limitation, so closer domains have slightly high numbers in the matrix. This was done corresponding to the distance, as even though this is not a proper geographic barrier, it may interfere in dispersal rates.</w:t>
      </w:r>
    </w:p>
    <w:p w14:paraId="27885863" w14:textId="77777777" w:rsidR="00286703" w:rsidRDefault="00286703" w:rsidP="007D18B5">
      <w:pPr>
        <w:spacing w:after="0" w:line="480" w:lineRule="auto"/>
        <w:rPr>
          <w:rFonts w:ascii="Times New Roman" w:eastAsia="Times New Roman" w:hAnsi="Times New Roman" w:cs="Times New Roman"/>
          <w:sz w:val="24"/>
          <w:szCs w:val="24"/>
          <w:lang w:val="en-US"/>
        </w:rPr>
      </w:pPr>
    </w:p>
    <w:p w14:paraId="2E6E1C5A" w14:textId="6BAE7732" w:rsidR="002C4B82" w:rsidRPr="00286703" w:rsidRDefault="00286703" w:rsidP="007D18B5">
      <w:pPr>
        <w:spacing w:after="0" w:line="480" w:lineRule="auto"/>
        <w:rPr>
          <w:rFonts w:ascii="Times New Roman" w:eastAsia="Times New Roman" w:hAnsi="Times New Roman" w:cs="Times New Roman"/>
          <w:sz w:val="36"/>
          <w:szCs w:val="36"/>
          <w:lang w:val="en-US"/>
        </w:rPr>
      </w:pPr>
      <w:r w:rsidRPr="00286703">
        <w:rPr>
          <w:rFonts w:ascii="Times New Roman" w:eastAsia="Times New Roman" w:hAnsi="Times New Roman" w:cs="Times New Roman"/>
          <w:b/>
          <w:bCs/>
          <w:sz w:val="36"/>
          <w:szCs w:val="36"/>
          <w:lang w:val="en-US"/>
        </w:rPr>
        <w:t>References</w:t>
      </w:r>
    </w:p>
    <w:p w14:paraId="09DADBD4" w14:textId="36AA6354" w:rsidR="00DF79B5" w:rsidRPr="000B1642" w:rsidRDefault="002C4B82"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Pr>
          <w:rFonts w:ascii="Times New Roman" w:eastAsia="Times New Roman" w:hAnsi="Times New Roman" w:cs="Times New Roman"/>
          <w:b/>
          <w:bCs/>
          <w:sz w:val="24"/>
          <w:szCs w:val="24"/>
          <w:lang w:val="en-US"/>
        </w:rPr>
        <w:fldChar w:fldCharType="begin" w:fldLock="1"/>
      </w:r>
      <w:r>
        <w:rPr>
          <w:rFonts w:ascii="Times New Roman" w:eastAsia="Times New Roman" w:hAnsi="Times New Roman" w:cs="Times New Roman"/>
          <w:b/>
          <w:bCs/>
          <w:sz w:val="24"/>
          <w:szCs w:val="24"/>
          <w:lang w:val="en-US"/>
        </w:rPr>
        <w:instrText xml:space="preserve">ADDIN Mendeley Bibliography CSL_BIBLIOGRAPHY </w:instrText>
      </w:r>
      <w:r>
        <w:rPr>
          <w:rFonts w:ascii="Times New Roman" w:eastAsia="Times New Roman" w:hAnsi="Times New Roman" w:cs="Times New Roman"/>
          <w:b/>
          <w:bCs/>
          <w:sz w:val="24"/>
          <w:szCs w:val="24"/>
          <w:lang w:val="en-US"/>
        </w:rPr>
        <w:fldChar w:fldCharType="separate"/>
      </w:r>
      <w:r w:rsidR="00DF79B5" w:rsidRPr="000B1642">
        <w:rPr>
          <w:rFonts w:ascii="Times New Roman" w:hAnsi="Times New Roman" w:cs="Times New Roman"/>
          <w:noProof/>
          <w:sz w:val="24"/>
          <w:szCs w:val="24"/>
          <w:lang w:val="en-GB"/>
        </w:rPr>
        <w:t xml:space="preserve">1. </w:t>
      </w:r>
      <w:r w:rsidR="00DF79B5" w:rsidRPr="000B1642">
        <w:rPr>
          <w:rFonts w:ascii="Times New Roman" w:hAnsi="Times New Roman" w:cs="Times New Roman"/>
          <w:noProof/>
          <w:sz w:val="24"/>
          <w:szCs w:val="24"/>
          <w:lang w:val="en-GB"/>
        </w:rPr>
        <w:tab/>
        <w:t>Auler AS, Wang X, Edwards RL, Cheng H, Cristalli PS, Smart PL, et al. Quarternary ecological and geomorphic changes associated with rainfall events in presently semi-arid northeastern Brazil. J Quat Sci. 2004;19: 693–701. doi:10.1002/jqs.876</w:t>
      </w:r>
    </w:p>
    <w:p w14:paraId="2C3004F2"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0B1642">
        <w:rPr>
          <w:rFonts w:ascii="Times New Roman" w:hAnsi="Times New Roman" w:cs="Times New Roman"/>
          <w:noProof/>
          <w:sz w:val="24"/>
          <w:szCs w:val="24"/>
          <w:lang w:val="en-GB"/>
        </w:rPr>
        <w:t xml:space="preserve">2. </w:t>
      </w:r>
      <w:r w:rsidRPr="000B1642">
        <w:rPr>
          <w:rFonts w:ascii="Times New Roman" w:hAnsi="Times New Roman" w:cs="Times New Roman"/>
          <w:noProof/>
          <w:sz w:val="24"/>
          <w:szCs w:val="24"/>
          <w:lang w:val="en-GB"/>
        </w:rPr>
        <w:tab/>
        <w:t>Wang X, Auler AS, Edwards LL, Cheng H, Cristalli PS, Smart PL, et al. Wet periods in northeastern Brazil over the past 210 kyr linked to distant climate anomalies. Nature. 2004;432: 740–743. doi:10.1038/nature03067</w:t>
      </w:r>
    </w:p>
    <w:p w14:paraId="493A82D8"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0B1642">
        <w:rPr>
          <w:rFonts w:ascii="Times New Roman" w:hAnsi="Times New Roman" w:cs="Times New Roman"/>
          <w:noProof/>
          <w:sz w:val="24"/>
          <w:szCs w:val="24"/>
          <w:lang w:val="en-GB"/>
        </w:rPr>
        <w:t xml:space="preserve">3. </w:t>
      </w:r>
      <w:r w:rsidRPr="000B1642">
        <w:rPr>
          <w:rFonts w:ascii="Times New Roman" w:hAnsi="Times New Roman" w:cs="Times New Roman"/>
          <w:noProof/>
          <w:sz w:val="24"/>
          <w:szCs w:val="24"/>
          <w:lang w:val="en-GB"/>
        </w:rPr>
        <w:tab/>
        <w:t>Oliveira PE, Barreto AMF, Suguio K. Late Pleistocene/Holocene climatic and vegetational history of the Brazilian caatinga: The fossil dunes of the middle Sao Francisco River. Palaeogeogr Palaeoclimatol Palaeoecol. 1999;152: 319–337. doi:10.1016/S0031-0182(99)00061-9</w:t>
      </w:r>
    </w:p>
    <w:p w14:paraId="64BA6485" w14:textId="77777777" w:rsidR="00DF79B5" w:rsidRPr="00DF79B5"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rPr>
      </w:pPr>
      <w:r w:rsidRPr="000B1642">
        <w:rPr>
          <w:rFonts w:ascii="Times New Roman" w:hAnsi="Times New Roman" w:cs="Times New Roman"/>
          <w:noProof/>
          <w:sz w:val="24"/>
          <w:szCs w:val="24"/>
          <w:lang w:val="en-GB"/>
        </w:rPr>
        <w:lastRenderedPageBreak/>
        <w:t xml:space="preserve">4. </w:t>
      </w:r>
      <w:r w:rsidRPr="000B1642">
        <w:rPr>
          <w:rFonts w:ascii="Times New Roman" w:hAnsi="Times New Roman" w:cs="Times New Roman"/>
          <w:noProof/>
          <w:sz w:val="24"/>
          <w:szCs w:val="24"/>
          <w:lang w:val="en-GB"/>
        </w:rPr>
        <w:tab/>
        <w:t xml:space="preserve">Costa LP. The historical bridge between the Amazon and the forest of brazil a study of molecular phylogeography with small mammals. </w:t>
      </w:r>
      <w:r w:rsidRPr="00DF79B5">
        <w:rPr>
          <w:rFonts w:ascii="Times New Roman" w:hAnsi="Times New Roman" w:cs="Times New Roman"/>
          <w:noProof/>
          <w:sz w:val="24"/>
          <w:szCs w:val="24"/>
        </w:rPr>
        <w:t>J Biogeogr. 2003;30: 71–86. doi:10.1046/j.1365-2699.2003.00792.x</w:t>
      </w:r>
    </w:p>
    <w:p w14:paraId="5DAF2A2A"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DF79B5">
        <w:rPr>
          <w:rFonts w:ascii="Times New Roman" w:hAnsi="Times New Roman" w:cs="Times New Roman"/>
          <w:noProof/>
          <w:sz w:val="24"/>
          <w:szCs w:val="24"/>
        </w:rPr>
        <w:t xml:space="preserve">5. </w:t>
      </w:r>
      <w:r w:rsidRPr="00DF79B5">
        <w:rPr>
          <w:rFonts w:ascii="Times New Roman" w:hAnsi="Times New Roman" w:cs="Times New Roman"/>
          <w:noProof/>
          <w:sz w:val="24"/>
          <w:szCs w:val="24"/>
        </w:rPr>
        <w:tab/>
        <w:t xml:space="preserve">Batalha-Filho H, Fjeldså J, Fabre PH, Miyaki CY. </w:t>
      </w:r>
      <w:r w:rsidRPr="000B1642">
        <w:rPr>
          <w:rFonts w:ascii="Times New Roman" w:hAnsi="Times New Roman" w:cs="Times New Roman"/>
          <w:noProof/>
          <w:sz w:val="24"/>
          <w:szCs w:val="24"/>
          <w:lang w:val="en-GB"/>
        </w:rPr>
        <w:t>Connections between the Atlantic and the Amazonian forest avifaunas represent distinct historical events. J Ornithol. 2013;154: 41–50. doi:10.1007/s10336-012-0866-7</w:t>
      </w:r>
    </w:p>
    <w:p w14:paraId="23F18405"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0B1642">
        <w:rPr>
          <w:rFonts w:ascii="Times New Roman" w:hAnsi="Times New Roman" w:cs="Times New Roman"/>
          <w:noProof/>
          <w:sz w:val="24"/>
          <w:szCs w:val="24"/>
          <w:lang w:val="en-GB"/>
        </w:rPr>
        <w:t xml:space="preserve">6. </w:t>
      </w:r>
      <w:r w:rsidRPr="000B1642">
        <w:rPr>
          <w:rFonts w:ascii="Times New Roman" w:hAnsi="Times New Roman" w:cs="Times New Roman"/>
          <w:noProof/>
          <w:sz w:val="24"/>
          <w:szCs w:val="24"/>
          <w:lang w:val="en-GB"/>
        </w:rPr>
        <w:tab/>
        <w:t>Quijada-Mascareñas JA, Ferguson JE, Pook CE, Salomão MDG, Thorpe RS, Wüster W. Phylogeographic patterns of trans-Amazonian vicariants and Amazonian biogeography: The Neotropical rattlesnake (Crotalus durissus complex) as an example. J Biogeogr. 2007;34: 1296–1312. doi:10.1111/j.1365-2699.2007.01707.x</w:t>
      </w:r>
    </w:p>
    <w:p w14:paraId="036289D7" w14:textId="77777777" w:rsidR="00DF79B5" w:rsidRPr="00DF79B5"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rPr>
      </w:pPr>
      <w:r w:rsidRPr="000B1642">
        <w:rPr>
          <w:rFonts w:ascii="Times New Roman" w:hAnsi="Times New Roman" w:cs="Times New Roman"/>
          <w:noProof/>
          <w:sz w:val="24"/>
          <w:szCs w:val="24"/>
          <w:lang w:val="en-GB"/>
        </w:rPr>
        <w:t xml:space="preserve">7. </w:t>
      </w:r>
      <w:r w:rsidRPr="000B1642">
        <w:rPr>
          <w:rFonts w:ascii="Times New Roman" w:hAnsi="Times New Roman" w:cs="Times New Roman"/>
          <w:noProof/>
          <w:sz w:val="24"/>
          <w:szCs w:val="24"/>
          <w:lang w:val="en-GB"/>
        </w:rPr>
        <w:tab/>
        <w:t xml:space="preserve">Luebert F, Hilger HH, Weigend M. Diversification in the Andes: Age and origins of South American Heliotropium lineages (Heliotropiaceae, Boraginales). </w:t>
      </w:r>
      <w:r w:rsidRPr="00DF79B5">
        <w:rPr>
          <w:rFonts w:ascii="Times New Roman" w:hAnsi="Times New Roman" w:cs="Times New Roman"/>
          <w:noProof/>
          <w:sz w:val="24"/>
          <w:szCs w:val="24"/>
        </w:rPr>
        <w:t>Mol Phylogenet Evol. 2011;61: 90–102. doi:10.1016/j.ympev.2011.06.001</w:t>
      </w:r>
    </w:p>
    <w:p w14:paraId="764E9E4C"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DF79B5">
        <w:rPr>
          <w:rFonts w:ascii="Times New Roman" w:hAnsi="Times New Roman" w:cs="Times New Roman"/>
          <w:noProof/>
          <w:sz w:val="24"/>
          <w:szCs w:val="24"/>
        </w:rPr>
        <w:t xml:space="preserve">8. </w:t>
      </w:r>
      <w:r w:rsidRPr="00DF79B5">
        <w:rPr>
          <w:rFonts w:ascii="Times New Roman" w:hAnsi="Times New Roman" w:cs="Times New Roman"/>
          <w:noProof/>
          <w:sz w:val="24"/>
          <w:szCs w:val="24"/>
        </w:rPr>
        <w:tab/>
        <w:t xml:space="preserve">Hoorn C, Bogotá-A GR, Romero-Baez M, Lammertsma EI, Flantua SGA, Dantas EL, et al. </w:t>
      </w:r>
      <w:r w:rsidRPr="000B1642">
        <w:rPr>
          <w:rFonts w:ascii="Times New Roman" w:hAnsi="Times New Roman" w:cs="Times New Roman"/>
          <w:noProof/>
          <w:sz w:val="24"/>
          <w:szCs w:val="24"/>
          <w:lang w:val="en-GB"/>
        </w:rPr>
        <w:t>The Amazon at sea: Onset and stages of the Amazon River from a marine record, with special reference to Neogene plant turnover in the drainage basin. Glob Planet Change. 2017;153: 51–65. doi:10.1016/j.gloplacha.2017.02.005</w:t>
      </w:r>
    </w:p>
    <w:p w14:paraId="411BB55B"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0B1642">
        <w:rPr>
          <w:rFonts w:ascii="Times New Roman" w:hAnsi="Times New Roman" w:cs="Times New Roman"/>
          <w:noProof/>
          <w:sz w:val="24"/>
          <w:szCs w:val="24"/>
          <w:lang w:val="en-GB"/>
        </w:rPr>
        <w:t xml:space="preserve">9. </w:t>
      </w:r>
      <w:r w:rsidRPr="000B1642">
        <w:rPr>
          <w:rFonts w:ascii="Times New Roman" w:hAnsi="Times New Roman" w:cs="Times New Roman"/>
          <w:noProof/>
          <w:sz w:val="24"/>
          <w:szCs w:val="24"/>
          <w:lang w:val="en-GB"/>
        </w:rPr>
        <w:tab/>
        <w:t>Hoorn C, Wesselingh FP, ter Steege H, Bermudez MA, Mora A, Sevink J, et al. Amazonia Through Time: Andean Uplift, Climate Change, Landscape Evolution, and Biodiversity. Science (80- ). 2010;330: 927–931. doi:10.1126/science.1194585</w:t>
      </w:r>
    </w:p>
    <w:p w14:paraId="5F0945B0" w14:textId="77777777" w:rsidR="00DF79B5" w:rsidRPr="00DF79B5"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rPr>
      </w:pPr>
      <w:r w:rsidRPr="000B1642">
        <w:rPr>
          <w:rFonts w:ascii="Times New Roman" w:hAnsi="Times New Roman" w:cs="Times New Roman"/>
          <w:noProof/>
          <w:sz w:val="24"/>
          <w:szCs w:val="24"/>
          <w:lang w:val="en-GB"/>
        </w:rPr>
        <w:t xml:space="preserve">10. </w:t>
      </w:r>
      <w:r w:rsidRPr="000B1642">
        <w:rPr>
          <w:rFonts w:ascii="Times New Roman" w:hAnsi="Times New Roman" w:cs="Times New Roman"/>
          <w:noProof/>
          <w:sz w:val="24"/>
          <w:szCs w:val="24"/>
          <w:lang w:val="en-GB"/>
        </w:rPr>
        <w:tab/>
        <w:t>Salas-Gismondi R, Flynn JJ, Baby P, Wesselingh FP, Antoine P-O, Salas-</w:t>
      </w:r>
      <w:r w:rsidRPr="000B1642">
        <w:rPr>
          <w:rFonts w:ascii="Times New Roman" w:hAnsi="Times New Roman" w:cs="Times New Roman"/>
          <w:noProof/>
          <w:sz w:val="24"/>
          <w:szCs w:val="24"/>
          <w:lang w:val="en-GB"/>
        </w:rPr>
        <w:lastRenderedPageBreak/>
        <w:t xml:space="preserve">gismondi R. A Miocene hyperdiverse crocodylian community reveals peculiar trophic dynamics in proto-Amazonian mega-wetlands. </w:t>
      </w:r>
      <w:r w:rsidRPr="00DF79B5">
        <w:rPr>
          <w:rFonts w:ascii="Times New Roman" w:hAnsi="Times New Roman" w:cs="Times New Roman"/>
          <w:noProof/>
          <w:sz w:val="24"/>
          <w:szCs w:val="24"/>
        </w:rPr>
        <w:t>Proc R Soc B Biol Sci. 2015;282: 4–8. doi:10.1098/rspb.2014.2490</w:t>
      </w:r>
    </w:p>
    <w:p w14:paraId="01C364C8"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DF79B5">
        <w:rPr>
          <w:rFonts w:ascii="Times New Roman" w:hAnsi="Times New Roman" w:cs="Times New Roman"/>
          <w:noProof/>
          <w:sz w:val="24"/>
          <w:szCs w:val="24"/>
        </w:rPr>
        <w:t xml:space="preserve">11. </w:t>
      </w:r>
      <w:r w:rsidRPr="00DF79B5">
        <w:rPr>
          <w:rFonts w:ascii="Times New Roman" w:hAnsi="Times New Roman" w:cs="Times New Roman"/>
          <w:noProof/>
          <w:sz w:val="24"/>
          <w:szCs w:val="24"/>
        </w:rPr>
        <w:tab/>
        <w:t xml:space="preserve">Jaramillo CA, Hoorn C, Silva SAF, Leite F, Herrera F, Quiroz L, et al. </w:t>
      </w:r>
      <w:r w:rsidRPr="000B1642">
        <w:rPr>
          <w:rFonts w:ascii="Times New Roman" w:hAnsi="Times New Roman" w:cs="Times New Roman"/>
          <w:noProof/>
          <w:sz w:val="24"/>
          <w:szCs w:val="24"/>
          <w:lang w:val="en-GB"/>
        </w:rPr>
        <w:t>The Origin of the Modern Amazon Rainforest: Implications of the Palynological and Palaeobotanical Record. Amaz Landsc Species Evol A Look into Past. 2010; 317–334. doi:10.1002/9781444306408.ch19</w:t>
      </w:r>
    </w:p>
    <w:p w14:paraId="3FFDF917" w14:textId="77777777" w:rsidR="00DF79B5" w:rsidRPr="000B1642" w:rsidRDefault="00DF79B5" w:rsidP="00DF79B5">
      <w:pPr>
        <w:widowControl w:val="0"/>
        <w:autoSpaceDE w:val="0"/>
        <w:autoSpaceDN w:val="0"/>
        <w:adjustRightInd w:val="0"/>
        <w:spacing w:line="480" w:lineRule="auto"/>
        <w:ind w:left="640" w:hanging="640"/>
        <w:rPr>
          <w:rFonts w:ascii="Times New Roman" w:hAnsi="Times New Roman" w:cs="Times New Roman"/>
          <w:noProof/>
          <w:sz w:val="24"/>
          <w:lang w:val="en-GB"/>
        </w:rPr>
      </w:pPr>
      <w:r w:rsidRPr="000B1642">
        <w:rPr>
          <w:rFonts w:ascii="Times New Roman" w:hAnsi="Times New Roman" w:cs="Times New Roman"/>
          <w:noProof/>
          <w:sz w:val="24"/>
          <w:szCs w:val="24"/>
          <w:lang w:val="en-GB"/>
        </w:rPr>
        <w:t xml:space="preserve">12. </w:t>
      </w:r>
      <w:r w:rsidRPr="000B1642">
        <w:rPr>
          <w:rFonts w:ascii="Times New Roman" w:hAnsi="Times New Roman" w:cs="Times New Roman"/>
          <w:noProof/>
          <w:sz w:val="24"/>
          <w:szCs w:val="24"/>
          <w:lang w:val="en-GB"/>
        </w:rPr>
        <w:tab/>
        <w:t>McDermott A. A sea in the Amazon. Proc Natl Acad Sci. 2021;118: 1–6. doi:https://doi.org/10.1073/pnas.2102396118</w:t>
      </w:r>
    </w:p>
    <w:p w14:paraId="50DE9759" w14:textId="3D7F11DD" w:rsidR="002C4B82" w:rsidRPr="004B5338" w:rsidRDefault="002C4B82" w:rsidP="007D18B5">
      <w:pPr>
        <w:spacing w:line="48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fldChar w:fldCharType="end"/>
      </w:r>
    </w:p>
    <w:sectPr w:rsidR="002C4B82" w:rsidRPr="004B5338" w:rsidSect="00286703">
      <w:footerReference w:type="default" r:id="rId7"/>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66A65" w14:textId="77777777" w:rsidR="0054281F" w:rsidRDefault="0054281F" w:rsidP="00286703">
      <w:pPr>
        <w:spacing w:after="0" w:line="240" w:lineRule="auto"/>
      </w:pPr>
      <w:r>
        <w:separator/>
      </w:r>
    </w:p>
  </w:endnote>
  <w:endnote w:type="continuationSeparator" w:id="0">
    <w:p w14:paraId="556E1520" w14:textId="77777777" w:rsidR="0054281F" w:rsidRDefault="0054281F" w:rsidP="00286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8288280"/>
      <w:docPartObj>
        <w:docPartGallery w:val="Page Numbers (Bottom of Page)"/>
        <w:docPartUnique/>
      </w:docPartObj>
    </w:sdtPr>
    <w:sdtEndPr/>
    <w:sdtContent>
      <w:p w14:paraId="585E3F73" w14:textId="670850A9" w:rsidR="00286703" w:rsidRDefault="00286703">
        <w:pPr>
          <w:pStyle w:val="Rodap"/>
        </w:pPr>
        <w:r>
          <w:fldChar w:fldCharType="begin"/>
        </w:r>
        <w:r>
          <w:instrText>PAGE   \* MERGEFORMAT</w:instrText>
        </w:r>
        <w:r>
          <w:fldChar w:fldCharType="separate"/>
        </w:r>
        <w:r>
          <w:t>2</w:t>
        </w:r>
        <w:r>
          <w:fldChar w:fldCharType="end"/>
        </w:r>
      </w:p>
    </w:sdtContent>
  </w:sdt>
  <w:p w14:paraId="0034BE22" w14:textId="77777777" w:rsidR="00286703" w:rsidRDefault="0028670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79187" w14:textId="77777777" w:rsidR="0054281F" w:rsidRDefault="0054281F" w:rsidP="00286703">
      <w:pPr>
        <w:spacing w:after="0" w:line="240" w:lineRule="auto"/>
      </w:pPr>
      <w:r>
        <w:separator/>
      </w:r>
    </w:p>
  </w:footnote>
  <w:footnote w:type="continuationSeparator" w:id="0">
    <w:p w14:paraId="1AFC94DA" w14:textId="77777777" w:rsidR="0054281F" w:rsidRDefault="0054281F" w:rsidP="002867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1163"/>
    <w:rsid w:val="0000520A"/>
    <w:rsid w:val="00030293"/>
    <w:rsid w:val="000311F5"/>
    <w:rsid w:val="00033BAD"/>
    <w:rsid w:val="000630E4"/>
    <w:rsid w:val="0006443C"/>
    <w:rsid w:val="00071747"/>
    <w:rsid w:val="00093008"/>
    <w:rsid w:val="000A67F2"/>
    <w:rsid w:val="000B1642"/>
    <w:rsid w:val="000F3124"/>
    <w:rsid w:val="00105705"/>
    <w:rsid w:val="00106560"/>
    <w:rsid w:val="001426A0"/>
    <w:rsid w:val="001479F6"/>
    <w:rsid w:val="0015178F"/>
    <w:rsid w:val="00153264"/>
    <w:rsid w:val="0015741C"/>
    <w:rsid w:val="0016045D"/>
    <w:rsid w:val="001653C4"/>
    <w:rsid w:val="00171B64"/>
    <w:rsid w:val="00172D5C"/>
    <w:rsid w:val="00176F68"/>
    <w:rsid w:val="001848A5"/>
    <w:rsid w:val="00196349"/>
    <w:rsid w:val="00196BA4"/>
    <w:rsid w:val="001A3969"/>
    <w:rsid w:val="001B3B0E"/>
    <w:rsid w:val="001C1CD8"/>
    <w:rsid w:val="001C282E"/>
    <w:rsid w:val="001C32F7"/>
    <w:rsid w:val="001C3487"/>
    <w:rsid w:val="001E71D7"/>
    <w:rsid w:val="00203667"/>
    <w:rsid w:val="0022406C"/>
    <w:rsid w:val="00241ECC"/>
    <w:rsid w:val="002511CA"/>
    <w:rsid w:val="00254047"/>
    <w:rsid w:val="00271163"/>
    <w:rsid w:val="00277B15"/>
    <w:rsid w:val="00286703"/>
    <w:rsid w:val="002923D7"/>
    <w:rsid w:val="002B40AD"/>
    <w:rsid w:val="002C3349"/>
    <w:rsid w:val="002C4B82"/>
    <w:rsid w:val="002C67BA"/>
    <w:rsid w:val="002D2B55"/>
    <w:rsid w:val="0030339F"/>
    <w:rsid w:val="0030361B"/>
    <w:rsid w:val="003054FA"/>
    <w:rsid w:val="00320BC3"/>
    <w:rsid w:val="0033015E"/>
    <w:rsid w:val="00332E24"/>
    <w:rsid w:val="00350FB3"/>
    <w:rsid w:val="00354E7B"/>
    <w:rsid w:val="00354EB7"/>
    <w:rsid w:val="00364325"/>
    <w:rsid w:val="003659E1"/>
    <w:rsid w:val="003876F2"/>
    <w:rsid w:val="003A5883"/>
    <w:rsid w:val="003B09B3"/>
    <w:rsid w:val="003D4F01"/>
    <w:rsid w:val="003E3DA6"/>
    <w:rsid w:val="003F2133"/>
    <w:rsid w:val="003F7223"/>
    <w:rsid w:val="0040126C"/>
    <w:rsid w:val="00403764"/>
    <w:rsid w:val="0043256A"/>
    <w:rsid w:val="004530BE"/>
    <w:rsid w:val="00460244"/>
    <w:rsid w:val="004614F0"/>
    <w:rsid w:val="0046447B"/>
    <w:rsid w:val="004836D5"/>
    <w:rsid w:val="004936D2"/>
    <w:rsid w:val="004949E0"/>
    <w:rsid w:val="004B3EBC"/>
    <w:rsid w:val="004B5338"/>
    <w:rsid w:val="004B7769"/>
    <w:rsid w:val="004C6F2A"/>
    <w:rsid w:val="004D266F"/>
    <w:rsid w:val="004E1590"/>
    <w:rsid w:val="004E7D88"/>
    <w:rsid w:val="004F45D0"/>
    <w:rsid w:val="0052098E"/>
    <w:rsid w:val="00520A12"/>
    <w:rsid w:val="0054281F"/>
    <w:rsid w:val="0055301C"/>
    <w:rsid w:val="00565AED"/>
    <w:rsid w:val="00586F0F"/>
    <w:rsid w:val="005A7067"/>
    <w:rsid w:val="005A72B9"/>
    <w:rsid w:val="005C51DA"/>
    <w:rsid w:val="005C7A48"/>
    <w:rsid w:val="005D14A1"/>
    <w:rsid w:val="0061797A"/>
    <w:rsid w:val="006302DA"/>
    <w:rsid w:val="00630B31"/>
    <w:rsid w:val="00662BC3"/>
    <w:rsid w:val="00686C74"/>
    <w:rsid w:val="006B2C85"/>
    <w:rsid w:val="006B5AF6"/>
    <w:rsid w:val="006E3A70"/>
    <w:rsid w:val="006E4720"/>
    <w:rsid w:val="006E61ED"/>
    <w:rsid w:val="0071067F"/>
    <w:rsid w:val="00745781"/>
    <w:rsid w:val="007505DE"/>
    <w:rsid w:val="00765ECA"/>
    <w:rsid w:val="00777116"/>
    <w:rsid w:val="007B0260"/>
    <w:rsid w:val="007D18B5"/>
    <w:rsid w:val="007D46B0"/>
    <w:rsid w:val="007D46FA"/>
    <w:rsid w:val="00800293"/>
    <w:rsid w:val="0081193C"/>
    <w:rsid w:val="00815178"/>
    <w:rsid w:val="00836EF6"/>
    <w:rsid w:val="00844E59"/>
    <w:rsid w:val="00856BA4"/>
    <w:rsid w:val="00886117"/>
    <w:rsid w:val="00886E88"/>
    <w:rsid w:val="008A4B99"/>
    <w:rsid w:val="008C1499"/>
    <w:rsid w:val="008C226A"/>
    <w:rsid w:val="008D4388"/>
    <w:rsid w:val="008D61D3"/>
    <w:rsid w:val="008E6562"/>
    <w:rsid w:val="008F27A4"/>
    <w:rsid w:val="00915CB3"/>
    <w:rsid w:val="00933F5B"/>
    <w:rsid w:val="00940D16"/>
    <w:rsid w:val="009673F4"/>
    <w:rsid w:val="0098428A"/>
    <w:rsid w:val="00995291"/>
    <w:rsid w:val="009A64CF"/>
    <w:rsid w:val="009C40B1"/>
    <w:rsid w:val="009E4C45"/>
    <w:rsid w:val="009F0B72"/>
    <w:rsid w:val="009F6D6E"/>
    <w:rsid w:val="00A105CB"/>
    <w:rsid w:val="00A21584"/>
    <w:rsid w:val="00A23B78"/>
    <w:rsid w:val="00A263F1"/>
    <w:rsid w:val="00A54FE5"/>
    <w:rsid w:val="00A57A76"/>
    <w:rsid w:val="00A8570E"/>
    <w:rsid w:val="00A85725"/>
    <w:rsid w:val="00A879F3"/>
    <w:rsid w:val="00A95EEF"/>
    <w:rsid w:val="00AA2DBA"/>
    <w:rsid w:val="00AF3322"/>
    <w:rsid w:val="00B0090D"/>
    <w:rsid w:val="00B2141A"/>
    <w:rsid w:val="00B454A1"/>
    <w:rsid w:val="00B459B4"/>
    <w:rsid w:val="00B511BF"/>
    <w:rsid w:val="00B54B31"/>
    <w:rsid w:val="00B6056E"/>
    <w:rsid w:val="00B70C58"/>
    <w:rsid w:val="00B73DE9"/>
    <w:rsid w:val="00B75E41"/>
    <w:rsid w:val="00B7677F"/>
    <w:rsid w:val="00BB2B03"/>
    <w:rsid w:val="00BC137D"/>
    <w:rsid w:val="00BC4AAA"/>
    <w:rsid w:val="00C07E1F"/>
    <w:rsid w:val="00C14387"/>
    <w:rsid w:val="00C14C0D"/>
    <w:rsid w:val="00C17660"/>
    <w:rsid w:val="00C3015D"/>
    <w:rsid w:val="00C366D3"/>
    <w:rsid w:val="00C4441D"/>
    <w:rsid w:val="00C472E3"/>
    <w:rsid w:val="00C53BD6"/>
    <w:rsid w:val="00C5445B"/>
    <w:rsid w:val="00C54E77"/>
    <w:rsid w:val="00C6230D"/>
    <w:rsid w:val="00C94B15"/>
    <w:rsid w:val="00CA347E"/>
    <w:rsid w:val="00CB141D"/>
    <w:rsid w:val="00CB4257"/>
    <w:rsid w:val="00CC345B"/>
    <w:rsid w:val="00CD0574"/>
    <w:rsid w:val="00CD50CE"/>
    <w:rsid w:val="00CD5ADF"/>
    <w:rsid w:val="00CE6925"/>
    <w:rsid w:val="00CF052B"/>
    <w:rsid w:val="00D0083B"/>
    <w:rsid w:val="00D00C8F"/>
    <w:rsid w:val="00D026F5"/>
    <w:rsid w:val="00D34115"/>
    <w:rsid w:val="00D37FCC"/>
    <w:rsid w:val="00D42D90"/>
    <w:rsid w:val="00D431DC"/>
    <w:rsid w:val="00D61AAF"/>
    <w:rsid w:val="00D81F94"/>
    <w:rsid w:val="00D8392D"/>
    <w:rsid w:val="00D868FB"/>
    <w:rsid w:val="00D933FB"/>
    <w:rsid w:val="00DB2057"/>
    <w:rsid w:val="00DB522E"/>
    <w:rsid w:val="00DB6A99"/>
    <w:rsid w:val="00DD06E2"/>
    <w:rsid w:val="00DF17FD"/>
    <w:rsid w:val="00DF2B50"/>
    <w:rsid w:val="00DF79B5"/>
    <w:rsid w:val="00E00796"/>
    <w:rsid w:val="00E07B5D"/>
    <w:rsid w:val="00E42F62"/>
    <w:rsid w:val="00E716E4"/>
    <w:rsid w:val="00E72035"/>
    <w:rsid w:val="00E75D31"/>
    <w:rsid w:val="00E77C81"/>
    <w:rsid w:val="00E80E23"/>
    <w:rsid w:val="00E812BB"/>
    <w:rsid w:val="00E84943"/>
    <w:rsid w:val="00E92FE4"/>
    <w:rsid w:val="00E962D9"/>
    <w:rsid w:val="00E97287"/>
    <w:rsid w:val="00EA1AD9"/>
    <w:rsid w:val="00EA5AF7"/>
    <w:rsid w:val="00EA60C9"/>
    <w:rsid w:val="00EB63F3"/>
    <w:rsid w:val="00EE32CD"/>
    <w:rsid w:val="00EF0B76"/>
    <w:rsid w:val="00F01FFE"/>
    <w:rsid w:val="00F117EB"/>
    <w:rsid w:val="00F506C1"/>
    <w:rsid w:val="00F5092F"/>
    <w:rsid w:val="00F55995"/>
    <w:rsid w:val="00F63608"/>
    <w:rsid w:val="00F63765"/>
    <w:rsid w:val="00F879CC"/>
    <w:rsid w:val="00F9020B"/>
    <w:rsid w:val="00F91EFE"/>
    <w:rsid w:val="00FB5518"/>
    <w:rsid w:val="00FB656C"/>
    <w:rsid w:val="00FB7772"/>
    <w:rsid w:val="00FC1FC9"/>
    <w:rsid w:val="00FC3D35"/>
    <w:rsid w:val="00FC7480"/>
    <w:rsid w:val="4C5F8E9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05910"/>
  <w15:chartTrackingRefBased/>
  <w15:docId w15:val="{015F7E05-7972-F546-8B70-C171F5F64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A76"/>
    <w:pPr>
      <w:spacing w:after="160" w:line="259" w:lineRule="auto"/>
    </w:pPr>
    <w:rPr>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2511CA"/>
    <w:rPr>
      <w:color w:val="0563C1" w:themeColor="hyperlink"/>
      <w:u w:val="single"/>
    </w:rPr>
  </w:style>
  <w:style w:type="character" w:customStyle="1" w:styleId="MenoPendente1">
    <w:name w:val="Menção Pendente1"/>
    <w:basedOn w:val="Fontepargpadro"/>
    <w:uiPriority w:val="99"/>
    <w:semiHidden/>
    <w:unhideWhenUsed/>
    <w:rsid w:val="002511CA"/>
    <w:rPr>
      <w:color w:val="605E5C"/>
      <w:shd w:val="clear" w:color="auto" w:fill="E1DFDD"/>
    </w:rPr>
  </w:style>
  <w:style w:type="table" w:styleId="Tabelacomgrade">
    <w:name w:val="Table Grid"/>
    <w:basedOn w:val="Tabelanormal"/>
    <w:uiPriority w:val="39"/>
    <w:rsid w:val="00836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30339F"/>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30339F"/>
    <w:rPr>
      <w:rFonts w:ascii="Times New Roman" w:hAnsi="Times New Roman" w:cs="Times New Roman"/>
      <w:sz w:val="18"/>
      <w:szCs w:val="18"/>
    </w:rPr>
  </w:style>
  <w:style w:type="character" w:styleId="HiperlinkVisitado">
    <w:name w:val="FollowedHyperlink"/>
    <w:basedOn w:val="Fontepargpadro"/>
    <w:uiPriority w:val="99"/>
    <w:semiHidden/>
    <w:unhideWhenUsed/>
    <w:rsid w:val="0015178F"/>
    <w:rPr>
      <w:color w:val="954F72"/>
      <w:u w:val="single"/>
    </w:rPr>
  </w:style>
  <w:style w:type="paragraph" w:customStyle="1" w:styleId="msonormal0">
    <w:name w:val="msonormal"/>
    <w:basedOn w:val="Normal"/>
    <w:rsid w:val="0015178F"/>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SimplesTabela3">
    <w:name w:val="Plain Table 3"/>
    <w:basedOn w:val="Tabelanormal"/>
    <w:uiPriority w:val="43"/>
    <w:rsid w:val="0015178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bealho">
    <w:name w:val="header"/>
    <w:basedOn w:val="Normal"/>
    <w:link w:val="CabealhoChar"/>
    <w:uiPriority w:val="99"/>
    <w:unhideWhenUsed/>
    <w:rsid w:val="0028670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86703"/>
    <w:rPr>
      <w:sz w:val="22"/>
      <w:szCs w:val="22"/>
    </w:rPr>
  </w:style>
  <w:style w:type="paragraph" w:styleId="Rodap">
    <w:name w:val="footer"/>
    <w:basedOn w:val="Normal"/>
    <w:link w:val="RodapChar"/>
    <w:uiPriority w:val="99"/>
    <w:unhideWhenUsed/>
    <w:rsid w:val="00286703"/>
    <w:pPr>
      <w:tabs>
        <w:tab w:val="center" w:pos="4252"/>
        <w:tab w:val="right" w:pos="8504"/>
      </w:tabs>
      <w:spacing w:after="0" w:line="240" w:lineRule="auto"/>
    </w:pPr>
  </w:style>
  <w:style w:type="character" w:customStyle="1" w:styleId="RodapChar">
    <w:name w:val="Rodapé Char"/>
    <w:basedOn w:val="Fontepargpadro"/>
    <w:link w:val="Rodap"/>
    <w:uiPriority w:val="99"/>
    <w:rsid w:val="00286703"/>
    <w:rPr>
      <w:sz w:val="22"/>
      <w:szCs w:val="22"/>
    </w:rPr>
  </w:style>
  <w:style w:type="character" w:styleId="Nmerodelinha">
    <w:name w:val="line number"/>
    <w:basedOn w:val="Fontepargpadro"/>
    <w:uiPriority w:val="99"/>
    <w:semiHidden/>
    <w:unhideWhenUsed/>
    <w:rsid w:val="00286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78975">
      <w:bodyDiv w:val="1"/>
      <w:marLeft w:val="0"/>
      <w:marRight w:val="0"/>
      <w:marTop w:val="0"/>
      <w:marBottom w:val="0"/>
      <w:divBdr>
        <w:top w:val="none" w:sz="0" w:space="0" w:color="auto"/>
        <w:left w:val="none" w:sz="0" w:space="0" w:color="auto"/>
        <w:bottom w:val="none" w:sz="0" w:space="0" w:color="auto"/>
        <w:right w:val="none" w:sz="0" w:space="0" w:color="auto"/>
      </w:divBdr>
    </w:div>
    <w:div w:id="432551911">
      <w:bodyDiv w:val="1"/>
      <w:marLeft w:val="0"/>
      <w:marRight w:val="0"/>
      <w:marTop w:val="0"/>
      <w:marBottom w:val="0"/>
      <w:divBdr>
        <w:top w:val="none" w:sz="0" w:space="0" w:color="auto"/>
        <w:left w:val="none" w:sz="0" w:space="0" w:color="auto"/>
        <w:bottom w:val="none" w:sz="0" w:space="0" w:color="auto"/>
        <w:right w:val="none" w:sz="0" w:space="0" w:color="auto"/>
      </w:divBdr>
    </w:div>
    <w:div w:id="1229265985">
      <w:bodyDiv w:val="1"/>
      <w:marLeft w:val="0"/>
      <w:marRight w:val="0"/>
      <w:marTop w:val="0"/>
      <w:marBottom w:val="0"/>
      <w:divBdr>
        <w:top w:val="none" w:sz="0" w:space="0" w:color="auto"/>
        <w:left w:val="none" w:sz="0" w:space="0" w:color="auto"/>
        <w:bottom w:val="none" w:sz="0" w:space="0" w:color="auto"/>
        <w:right w:val="none" w:sz="0" w:space="0" w:color="auto"/>
      </w:divBdr>
    </w:div>
    <w:div w:id="188679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5A084-5364-4022-8A65-9CE03CC5D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740</Words>
  <Characters>47197</Characters>
  <Application>Microsoft Office Word</Application>
  <DocSecurity>0</DocSecurity>
  <Lines>393</Lines>
  <Paragraphs>111</Paragraphs>
  <ScaleCrop>false</ScaleCrop>
  <Company/>
  <LinksUpToDate>false</LinksUpToDate>
  <CharactersWithSpaces>5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Nogueira</dc:creator>
  <cp:keywords/>
  <dc:description/>
  <cp:lastModifiedBy>Matheus Nogueira</cp:lastModifiedBy>
  <cp:revision>9</cp:revision>
  <dcterms:created xsi:type="dcterms:W3CDTF">2020-11-26T16:28:00Z</dcterms:created>
  <dcterms:modified xsi:type="dcterms:W3CDTF">2021-07-19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los</vt:lpwstr>
  </property>
  <property fmtid="{D5CDD505-2E9C-101B-9397-08002B2CF9AE}" pid="21" name="Mendeley Recent Style Name 9_1">
    <vt:lpwstr>Public Library of Science</vt:lpwstr>
  </property>
  <property fmtid="{D5CDD505-2E9C-101B-9397-08002B2CF9AE}" pid="22" name="Mendeley Document_1">
    <vt:lpwstr>True</vt:lpwstr>
  </property>
  <property fmtid="{D5CDD505-2E9C-101B-9397-08002B2CF9AE}" pid="23" name="Mendeley Unique User Id_1">
    <vt:lpwstr>4d69b4e6-6fcc-32cc-823b-4c067a4f037b</vt:lpwstr>
  </property>
  <property fmtid="{D5CDD505-2E9C-101B-9397-08002B2CF9AE}" pid="24" name="Mendeley Citation Style_1">
    <vt:lpwstr>http://www.zotero.org/styles/plos-one</vt:lpwstr>
  </property>
</Properties>
</file>